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210" w:rsidRPr="00EB7F2E" w:rsidRDefault="00C87210" w:rsidP="00C87210">
      <w:pPr>
        <w:jc w:val="center"/>
        <w:rPr>
          <w:b/>
          <w:sz w:val="28"/>
          <w:szCs w:val="28"/>
        </w:rPr>
      </w:pPr>
      <w:r w:rsidRPr="00EB7F2E">
        <w:rPr>
          <w:b/>
          <w:sz w:val="28"/>
          <w:szCs w:val="28"/>
        </w:rPr>
        <w:t>Supplementary data</w:t>
      </w:r>
    </w:p>
    <w:p w:rsidR="00C87210" w:rsidRDefault="00EB7F2E" w:rsidP="00C87210">
      <w:pPr>
        <w:rPr>
          <w:b/>
          <w:sz w:val="22"/>
        </w:rPr>
      </w:pPr>
      <w:r>
        <w:rPr>
          <w:rFonts w:hint="eastAsia"/>
          <w:b/>
          <w:sz w:val="22"/>
        </w:rPr>
        <w:t>(a)</w:t>
      </w:r>
    </w:p>
    <w:p w:rsidR="00C87210" w:rsidRDefault="00C87210" w:rsidP="00C87210">
      <w:pPr>
        <w:rPr>
          <w:b/>
          <w:sz w:val="22"/>
        </w:rPr>
      </w:pPr>
      <w:r w:rsidRPr="00B66208">
        <w:rPr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8848DE6" wp14:editId="504492EF">
                <wp:simplePos x="0" y="0"/>
                <wp:positionH relativeFrom="column">
                  <wp:posOffset>4325051</wp:posOffset>
                </wp:positionH>
                <wp:positionV relativeFrom="paragraph">
                  <wp:posOffset>106045</wp:posOffset>
                </wp:positionV>
                <wp:extent cx="842645" cy="1404620"/>
                <wp:effectExtent l="0" t="0" r="0" b="6350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6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7210" w:rsidRDefault="00C87210" w:rsidP="00C87210">
                            <w:proofErr w:type="spellStart"/>
                            <w:r>
                              <w:t>MdcyMD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848DE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0.55pt;margin-top:8.35pt;width:66.3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" filled="f" stroked="f">
                <v:textbox style="mso-fit-shape-to-text:t">
                  <w:txbxContent>
                    <w:p w:rsidR="00C87210" w:rsidRDefault="00C87210" w:rsidP="00C87210">
                      <w:proofErr w:type="spellStart"/>
                      <w:r>
                        <w:t>MdcyMDH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71C5C79E" wp14:editId="4B87EEB6">
            <wp:simplePos x="0" y="0"/>
            <wp:positionH relativeFrom="column">
              <wp:posOffset>172720</wp:posOffset>
            </wp:positionH>
            <wp:positionV relativeFrom="paragraph">
              <wp:posOffset>6350</wp:posOffset>
            </wp:positionV>
            <wp:extent cx="4945380" cy="457200"/>
            <wp:effectExtent l="0" t="0" r="7620" b="0"/>
            <wp:wrapNone/>
            <wp:docPr id="24" name="Picture 24" descr="http://www.ncbi.nlm.nih.gov/Structure/cdd/wrpsb.cgi?dhandle=QM3-data_cache-23D76F5C21439058-5621B0DDED4CE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ncbi.nlm.nih.gov/Structure/cdd/wrpsb.cgi?dhandle=QM3-data_cache-23D76F5C21439058-5621B0DDED4CE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998"/>
                    <a:stretch/>
                  </pic:blipFill>
                  <pic:spPr bwMode="auto">
                    <a:xfrm>
                      <a:off x="0" y="0"/>
                      <a:ext cx="494538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7210" w:rsidRDefault="00C87210" w:rsidP="00C87210">
      <w:pPr>
        <w:rPr>
          <w:b/>
          <w:sz w:val="22"/>
        </w:rPr>
      </w:pPr>
    </w:p>
    <w:p w:rsidR="00C87210" w:rsidRDefault="00C87210" w:rsidP="00C87210">
      <w:pPr>
        <w:rPr>
          <w:b/>
          <w:sz w:val="22"/>
        </w:rPr>
      </w:pPr>
    </w:p>
    <w:p w:rsidR="00C87210" w:rsidRDefault="00C87210" w:rsidP="00C87210">
      <w:pPr>
        <w:rPr>
          <w:b/>
          <w:sz w:val="22"/>
        </w:rPr>
      </w:pPr>
      <w:r w:rsidRPr="00B66208">
        <w:rPr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8DD8EC4" wp14:editId="26BAB618">
                <wp:simplePos x="0" y="0"/>
                <wp:positionH relativeFrom="column">
                  <wp:posOffset>3954368</wp:posOffset>
                </wp:positionH>
                <wp:positionV relativeFrom="paragraph">
                  <wp:posOffset>85090</wp:posOffset>
                </wp:positionV>
                <wp:extent cx="1144905" cy="1404620"/>
                <wp:effectExtent l="0" t="0" r="0" b="635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7210" w:rsidRDefault="00C87210" w:rsidP="00C87210">
                            <w:r>
                              <w:t>MDP00001704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DD8EC4" id="_x0000_s1027" type="#_x0000_t202" style="position:absolute;left:0;text-align:left;margin-left:311.35pt;margin-top:6.7pt;width:90.1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" filled="f" stroked="f">
                <v:textbox style="mso-fit-shape-to-text:t">
                  <w:txbxContent>
                    <w:p w:rsidR="00C87210" w:rsidRDefault="00C87210" w:rsidP="00C87210">
                      <w:r>
                        <w:t>MDP00001704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2816" behindDoc="0" locked="0" layoutInCell="1" allowOverlap="1" wp14:anchorId="63E875BB" wp14:editId="67F97DEB">
            <wp:simplePos x="0" y="0"/>
            <wp:positionH relativeFrom="margin">
              <wp:posOffset>174287</wp:posOffset>
            </wp:positionH>
            <wp:positionV relativeFrom="paragraph">
              <wp:posOffset>5261</wp:posOffset>
            </wp:positionV>
            <wp:extent cx="4928260" cy="414655"/>
            <wp:effectExtent l="0" t="0" r="5715" b="4445"/>
            <wp:wrapNone/>
            <wp:docPr id="197" name="Picture 197" descr="http://www.ncbi.nlm.nih.gov/Structure/cdd/wrpsb.cgi?dhandle=QM3-data_cache-15C20051342BD101-5621B3E91BC88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ncbi.nlm.nih.gov/Structure/cdd/wrpsb.cgi?dhandle=QM3-data_cache-15C20051342BD101-5621B3E91BC88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697"/>
                    <a:stretch/>
                  </pic:blipFill>
                  <pic:spPr bwMode="auto">
                    <a:xfrm>
                      <a:off x="0" y="0"/>
                      <a:ext cx="4932710" cy="41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7210" w:rsidRDefault="00C87210" w:rsidP="00C87210">
      <w:pPr>
        <w:widowControl/>
        <w:jc w:val="left"/>
        <w:rPr>
          <w:b/>
          <w:sz w:val="22"/>
        </w:rPr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69608B4B" wp14:editId="37CC9DCE">
            <wp:simplePos x="0" y="0"/>
            <wp:positionH relativeFrom="margin">
              <wp:posOffset>150537</wp:posOffset>
            </wp:positionH>
            <wp:positionV relativeFrom="paragraph">
              <wp:posOffset>256227</wp:posOffset>
            </wp:positionV>
            <wp:extent cx="4969040" cy="408933"/>
            <wp:effectExtent l="0" t="0" r="0" b="0"/>
            <wp:wrapNone/>
            <wp:docPr id="198" name="Picture 198" descr="http://www.ncbi.nlm.nih.gov/Structure/cdd/wrpsb.cgi?dhandle=QM3-data_cache-2086F590839FEF32-5621B46E36943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www.ncbi.nlm.nih.gov/Structure/cdd/wrpsb.cgi?dhandle=QM3-data_cache-2086F590839FEF32-5621B46E36943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605"/>
                    <a:stretch/>
                  </pic:blipFill>
                  <pic:spPr bwMode="auto">
                    <a:xfrm>
                      <a:off x="0" y="0"/>
                      <a:ext cx="5058866" cy="4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7210" w:rsidRDefault="00C87210" w:rsidP="00C87210">
      <w:pPr>
        <w:widowControl/>
        <w:jc w:val="left"/>
        <w:rPr>
          <w:b/>
          <w:sz w:val="22"/>
        </w:rPr>
      </w:pPr>
      <w:r w:rsidRPr="00B66208">
        <w:rPr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FCEAE58" wp14:editId="77033CE2">
                <wp:simplePos x="0" y="0"/>
                <wp:positionH relativeFrom="column">
                  <wp:posOffset>4151407</wp:posOffset>
                </wp:positionH>
                <wp:positionV relativeFrom="paragraph">
                  <wp:posOffset>132715</wp:posOffset>
                </wp:positionV>
                <wp:extent cx="1144905" cy="1404620"/>
                <wp:effectExtent l="0" t="0" r="0" b="635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7210" w:rsidRDefault="00C87210" w:rsidP="00C87210">
                            <w:r>
                              <w:t>MDP0000174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CEAE58" id="_x0000_s1028" type="#_x0000_t202" style="position:absolute;margin-left:326.9pt;margin-top:10.45pt;width:90.1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" filled="f" stroked="f">
                <v:textbox style="mso-fit-shape-to-text:t">
                  <w:txbxContent>
                    <w:p w:rsidR="00C87210" w:rsidRDefault="00C87210" w:rsidP="00C87210">
                      <w:r>
                        <w:t>MDP00001747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87210" w:rsidRDefault="00C87210" w:rsidP="00C87210">
      <w:pPr>
        <w:widowControl/>
        <w:jc w:val="left"/>
        <w:rPr>
          <w:b/>
          <w:sz w:val="22"/>
        </w:rPr>
      </w:pPr>
    </w:p>
    <w:p w:rsidR="00C87210" w:rsidRDefault="00C87210" w:rsidP="00C87210">
      <w:pPr>
        <w:widowControl/>
        <w:jc w:val="left"/>
        <w:rPr>
          <w:b/>
          <w:sz w:val="22"/>
        </w:rPr>
      </w:pPr>
    </w:p>
    <w:p w:rsidR="00C87210" w:rsidRDefault="00C87210" w:rsidP="00C87210">
      <w:pPr>
        <w:widowControl/>
        <w:jc w:val="left"/>
        <w:rPr>
          <w:b/>
          <w:sz w:val="22"/>
        </w:rPr>
      </w:pPr>
      <w:r w:rsidRPr="00B66208">
        <w:rPr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2439EEA" wp14:editId="073457BE">
                <wp:simplePos x="0" y="0"/>
                <wp:positionH relativeFrom="column">
                  <wp:posOffset>4227962</wp:posOffset>
                </wp:positionH>
                <wp:positionV relativeFrom="paragraph">
                  <wp:posOffset>111068</wp:posOffset>
                </wp:positionV>
                <wp:extent cx="1144905" cy="1404620"/>
                <wp:effectExtent l="0" t="0" r="0" b="635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7210" w:rsidRDefault="00C87210" w:rsidP="00C87210">
                            <w:r>
                              <w:t>MDP00001976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439EEA" id="_x0000_s1029" type="#_x0000_t202" style="position:absolute;margin-left:332.9pt;margin-top:8.75pt;width:90.1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" filled="f" stroked="f">
                <v:textbox style="mso-fit-shape-to-text:t">
                  <w:txbxContent>
                    <w:p w:rsidR="00C87210" w:rsidRDefault="00C87210" w:rsidP="00C87210">
                      <w:r>
                        <w:t>MDP00001976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5888" behindDoc="1" locked="0" layoutInCell="1" allowOverlap="1" wp14:anchorId="7E16DA9A" wp14:editId="4DCD4A31">
            <wp:simplePos x="0" y="0"/>
            <wp:positionH relativeFrom="column">
              <wp:posOffset>174287</wp:posOffset>
            </wp:positionH>
            <wp:positionV relativeFrom="paragraph">
              <wp:posOffset>12189</wp:posOffset>
            </wp:positionV>
            <wp:extent cx="4969531" cy="439387"/>
            <wp:effectExtent l="0" t="0" r="2540" b="0"/>
            <wp:wrapNone/>
            <wp:docPr id="199" name="Picture 199" descr="http://www.ncbi.nlm.nih.gov/Structure/cdd/wrpsb.cgi?dhandle=QM3-data_cache-35AE440DDED05FA9-5621B5C04CDCF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www.ncbi.nlm.nih.gov/Structure/cdd/wrpsb.cgi?dhandle=QM3-data_cache-35AE440DDED05FA9-5621B5C04CDCF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221"/>
                    <a:stretch/>
                  </pic:blipFill>
                  <pic:spPr bwMode="auto">
                    <a:xfrm>
                      <a:off x="0" y="0"/>
                      <a:ext cx="5038221" cy="4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7210" w:rsidRDefault="00C87210" w:rsidP="00C87210">
      <w:pPr>
        <w:widowControl/>
        <w:jc w:val="left"/>
        <w:rPr>
          <w:b/>
          <w:sz w:val="22"/>
        </w:rPr>
      </w:pPr>
    </w:p>
    <w:p w:rsidR="00C87210" w:rsidRDefault="00C87210" w:rsidP="00C87210">
      <w:pPr>
        <w:widowControl/>
        <w:jc w:val="left"/>
        <w:rPr>
          <w:b/>
          <w:sz w:val="22"/>
        </w:rPr>
      </w:pPr>
    </w:p>
    <w:p w:rsidR="00C87210" w:rsidRDefault="00C87210" w:rsidP="00C87210">
      <w:pPr>
        <w:widowControl/>
        <w:jc w:val="left"/>
        <w:rPr>
          <w:b/>
          <w:sz w:val="22"/>
        </w:rPr>
      </w:pPr>
      <w:r w:rsidRPr="00B66208">
        <w:rPr>
          <w:b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7A42A91" wp14:editId="5001E4AD">
                <wp:simplePos x="0" y="0"/>
                <wp:positionH relativeFrom="column">
                  <wp:posOffset>4091717</wp:posOffset>
                </wp:positionH>
                <wp:positionV relativeFrom="paragraph">
                  <wp:posOffset>95250</wp:posOffset>
                </wp:positionV>
                <wp:extent cx="1144905" cy="1404620"/>
                <wp:effectExtent l="0" t="0" r="0" b="6350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7210" w:rsidRDefault="00C87210" w:rsidP="00C87210">
                            <w:r>
                              <w:t>MDP00009261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A42A91" id="_x0000_s1030" type="#_x0000_t202" style="position:absolute;margin-left:322.2pt;margin-top:7.5pt;width:90.1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" filled="f" stroked="f">
                <v:textbox style="mso-fit-shape-to-text:t">
                  <w:txbxContent>
                    <w:p w:rsidR="00C87210" w:rsidRDefault="00C87210" w:rsidP="00C87210">
                      <w:r>
                        <w:t>MDP000092613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73AE9F2E" wp14:editId="0D1D9BDA">
            <wp:simplePos x="0" y="0"/>
            <wp:positionH relativeFrom="margin">
              <wp:posOffset>192099</wp:posOffset>
            </wp:positionH>
            <wp:positionV relativeFrom="paragraph">
              <wp:posOffset>5657</wp:posOffset>
            </wp:positionV>
            <wp:extent cx="4983047" cy="415290"/>
            <wp:effectExtent l="0" t="0" r="8255" b="3810"/>
            <wp:wrapNone/>
            <wp:docPr id="200" name="Picture 200" descr="http://www.ncbi.nlm.nih.gov/Structure/cdd/wrpsb.cgi?dhandle=QM3-data_cache-93E6A7AB8F1701E-5621B673A61F3&amp;show_feat=true&amp;mode=std&amp;gwidth=9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www.ncbi.nlm.nih.gov/Structure/cdd/wrpsb.cgi?dhandle=QM3-data_cache-93E6A7AB8F1701E-5621B673A61F3&amp;show_feat=true&amp;mode=std&amp;gwidth=900&amp;output=graph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623"/>
                    <a:stretch/>
                  </pic:blipFill>
                  <pic:spPr bwMode="auto">
                    <a:xfrm>
                      <a:off x="0" y="0"/>
                      <a:ext cx="5314358" cy="442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7210" w:rsidRDefault="00C87210" w:rsidP="00C87210">
      <w:pPr>
        <w:widowControl/>
        <w:jc w:val="left"/>
        <w:rPr>
          <w:b/>
          <w:sz w:val="22"/>
        </w:rPr>
      </w:pPr>
    </w:p>
    <w:p w:rsidR="00EB7F2E" w:rsidRDefault="00EB7F2E" w:rsidP="00C87210">
      <w:pPr>
        <w:widowControl/>
        <w:jc w:val="left"/>
        <w:rPr>
          <w:b/>
          <w:sz w:val="22"/>
        </w:rPr>
      </w:pPr>
      <w:r>
        <w:rPr>
          <w:b/>
          <w:sz w:val="22"/>
        </w:rPr>
        <w:t>(b)</w:t>
      </w:r>
    </w:p>
    <w:p w:rsidR="00C87210" w:rsidRDefault="00C87210" w:rsidP="00C87210">
      <w:pPr>
        <w:widowControl/>
        <w:jc w:val="left"/>
        <w:rPr>
          <w:b/>
          <w:sz w:val="22"/>
        </w:rPr>
      </w:pPr>
      <w:r>
        <w:rPr>
          <w:b/>
          <w:noProof/>
          <w:sz w:val="22"/>
        </w:rPr>
        <w:drawing>
          <wp:inline distT="0" distB="0" distL="0" distR="0" wp14:anchorId="43F0C2A7" wp14:editId="06684CF3">
            <wp:extent cx="5759450" cy="5180965"/>
            <wp:effectExtent l="0" t="0" r="0" b="635"/>
            <wp:docPr id="206" name="Pictur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2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210" w:rsidRPr="00B73A2A" w:rsidRDefault="00C87210" w:rsidP="00C87210">
      <w:pPr>
        <w:spacing w:line="480" w:lineRule="auto"/>
        <w:rPr>
          <w:rFonts w:ascii="Times New Roman" w:hAnsi="Times New Roman" w:cs="Times New Roman"/>
          <w:sz w:val="22"/>
        </w:rPr>
      </w:pPr>
      <w:r w:rsidRPr="00B73A2A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="00EB7F2E" w:rsidRPr="00B73A2A">
        <w:rPr>
          <w:rFonts w:ascii="Times New Roman" w:hAnsi="Times New Roman" w:cs="Times New Roman"/>
          <w:b/>
          <w:sz w:val="22"/>
        </w:rPr>
        <w:t>S1</w:t>
      </w:r>
      <w:r w:rsidRPr="00B73A2A">
        <w:rPr>
          <w:rFonts w:ascii="Times New Roman" w:hAnsi="Times New Roman" w:cs="Times New Roman"/>
          <w:sz w:val="22"/>
        </w:rPr>
        <w:t xml:space="preserve">. </w:t>
      </w:r>
      <w:r w:rsidR="003C02C7" w:rsidRPr="00B73A2A">
        <w:rPr>
          <w:rFonts w:ascii="Times New Roman" w:hAnsi="Times New Roman" w:cs="Times New Roman"/>
          <w:sz w:val="22"/>
        </w:rPr>
        <w:t xml:space="preserve">Conserved domains (a) and sequence alignment (b) of </w:t>
      </w:r>
      <w:proofErr w:type="spellStart"/>
      <w:r w:rsidR="003C02C7" w:rsidRPr="00B73A2A">
        <w:rPr>
          <w:rFonts w:ascii="Times New Roman" w:hAnsi="Times New Roman" w:cs="Times New Roman"/>
          <w:sz w:val="22"/>
        </w:rPr>
        <w:t>MdcyMDH</w:t>
      </w:r>
      <w:proofErr w:type="spellEnd"/>
      <w:r w:rsidR="003C02C7" w:rsidRPr="00B73A2A">
        <w:rPr>
          <w:rFonts w:ascii="Times New Roman" w:hAnsi="Times New Roman" w:cs="Times New Roman"/>
          <w:sz w:val="22"/>
        </w:rPr>
        <w:t xml:space="preserve"> and the other four </w:t>
      </w:r>
      <w:proofErr w:type="spellStart"/>
      <w:r w:rsidR="003C02C7" w:rsidRPr="00B73A2A">
        <w:rPr>
          <w:rFonts w:ascii="Times New Roman" w:hAnsi="Times New Roman" w:cs="Times New Roman"/>
          <w:sz w:val="22"/>
        </w:rPr>
        <w:t>cyMDH</w:t>
      </w:r>
      <w:proofErr w:type="spellEnd"/>
      <w:r w:rsidR="003C02C7" w:rsidRPr="00B73A2A">
        <w:rPr>
          <w:rFonts w:ascii="Times New Roman" w:hAnsi="Times New Roman" w:cs="Times New Roman"/>
          <w:sz w:val="22"/>
        </w:rPr>
        <w:t xml:space="preserve"> isoforms.</w:t>
      </w:r>
    </w:p>
    <w:p w:rsidR="003C02C7" w:rsidRPr="00B73A2A" w:rsidRDefault="003C02C7" w:rsidP="0076049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73A2A">
        <w:rPr>
          <w:rFonts w:ascii="Times New Roman" w:hAnsi="Times New Roman" w:cs="Times New Roman"/>
          <w:sz w:val="22"/>
        </w:rPr>
        <w:t xml:space="preserve">Conserved domains </w:t>
      </w:r>
      <w:r w:rsidR="0076049D" w:rsidRPr="00B73A2A">
        <w:rPr>
          <w:rFonts w:ascii="Times New Roman" w:hAnsi="Times New Roman" w:cs="Times New Roman"/>
          <w:sz w:val="22"/>
        </w:rPr>
        <w:t>were obtained by online analysis (</w:t>
      </w:r>
      <w:hyperlink r:id="rId12" w:history="1">
        <w:r w:rsidR="0076049D" w:rsidRPr="00B73A2A">
          <w:rPr>
            <w:rStyle w:val="Hyperlink"/>
            <w:rFonts w:ascii="Times New Roman" w:hAnsi="Times New Roman" w:cs="Times New Roman"/>
            <w:sz w:val="22"/>
          </w:rPr>
          <w:t>http://www.ncbi.nlm.nih.gov/Structure/cdd/wrpsb.cgi</w:t>
        </w:r>
      </w:hyperlink>
      <w:r w:rsidR="0076049D" w:rsidRPr="00B73A2A">
        <w:rPr>
          <w:rFonts w:ascii="Times New Roman" w:hAnsi="Times New Roman" w:cs="Times New Roman"/>
          <w:sz w:val="22"/>
        </w:rPr>
        <w:t>)</w:t>
      </w:r>
      <w:r w:rsidR="00E74750" w:rsidRPr="00B73A2A">
        <w:rPr>
          <w:rFonts w:ascii="Times New Roman" w:hAnsi="Times New Roman" w:cs="Times New Roman"/>
          <w:sz w:val="22"/>
        </w:rPr>
        <w:t>,</w:t>
      </w:r>
      <w:r w:rsidR="0076049D" w:rsidRPr="00B73A2A">
        <w:rPr>
          <w:rFonts w:ascii="Times New Roman" w:hAnsi="Times New Roman" w:cs="Times New Roman"/>
          <w:sz w:val="22"/>
        </w:rPr>
        <w:t xml:space="preserve"> and sequence alignment was performed using </w:t>
      </w:r>
      <w:proofErr w:type="spellStart"/>
      <w:r w:rsidR="0076049D" w:rsidRPr="00B73A2A">
        <w:rPr>
          <w:rFonts w:ascii="Times New Roman" w:hAnsi="Times New Roman" w:cs="Times New Roman"/>
          <w:sz w:val="22"/>
        </w:rPr>
        <w:t>DNAman</w:t>
      </w:r>
      <w:proofErr w:type="spellEnd"/>
      <w:r w:rsidR="0076049D" w:rsidRPr="00B73A2A">
        <w:rPr>
          <w:rFonts w:ascii="Times New Roman" w:hAnsi="Times New Roman" w:cs="Times New Roman"/>
          <w:sz w:val="22"/>
        </w:rPr>
        <w:t xml:space="preserve"> software.</w:t>
      </w:r>
    </w:p>
    <w:p w:rsidR="00B65CBB" w:rsidRPr="00F34780" w:rsidRDefault="00510E06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B65CBB" w:rsidRDefault="00B65CBB" w:rsidP="0009531F">
      <w:pPr>
        <w:spacing w:afterLines="50" w:after="156"/>
        <w:rPr>
          <w:b/>
        </w:rPr>
      </w:pPr>
    </w:p>
    <w:p w:rsidR="00AB0072" w:rsidRDefault="00AB0072" w:rsidP="0009531F">
      <w:pPr>
        <w:spacing w:afterLines="50" w:after="156"/>
        <w:rPr>
          <w:b/>
        </w:rPr>
      </w:pPr>
    </w:p>
    <w:p w:rsidR="00AB0072" w:rsidRDefault="001B2262" w:rsidP="00AB0072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CCCDF47" wp14:editId="0A9E9803">
                <wp:simplePos x="0" y="0"/>
                <wp:positionH relativeFrom="column">
                  <wp:posOffset>2697480</wp:posOffset>
                </wp:positionH>
                <wp:positionV relativeFrom="paragraph">
                  <wp:posOffset>25400</wp:posOffset>
                </wp:positionV>
                <wp:extent cx="575945" cy="299085"/>
                <wp:effectExtent l="0" t="0" r="0" b="5715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0072" w:rsidRPr="001A1615" w:rsidRDefault="00AB0072" w:rsidP="00AB00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lt/</w:t>
                            </w:r>
                            <w:r w:rsidR="001B226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h</w:t>
                            </w:r>
                            <w:r w:rsidRPr="001A1615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CDF47" id="Text Box 66" o:spid="_x0000_s1032" type="#_x0000_t202" style="position:absolute;left:0;text-align:left;margin-left:212.4pt;margin-top:2pt;width:45.35pt;height:23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" filled="f" stroked="f">
                <v:textbox>
                  <w:txbxContent>
                    <w:p w:rsidR="00AB0072" w:rsidRPr="001A1615" w:rsidRDefault="00AB0072" w:rsidP="00AB00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lt/</w:t>
                      </w:r>
                      <w:r w:rsidR="001B2262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h</w:t>
                      </w:r>
                      <w:r w:rsidRPr="001A1615">
                        <w:rPr>
                          <w:rFonts w:hint="eastAsia"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97208AF" wp14:editId="46C3D0A1">
                <wp:simplePos x="0" y="0"/>
                <wp:positionH relativeFrom="column">
                  <wp:posOffset>2079625</wp:posOffset>
                </wp:positionH>
                <wp:positionV relativeFrom="paragraph">
                  <wp:posOffset>25400</wp:posOffset>
                </wp:positionV>
                <wp:extent cx="575945" cy="299085"/>
                <wp:effectExtent l="0" t="0" r="0" b="5715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B2262" w:rsidRPr="001A1615" w:rsidRDefault="001B2262" w:rsidP="00AB00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Salt/3 h</w:t>
                            </w:r>
                            <w:r w:rsidRPr="001A1615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7208AF" id="Text Box 71" o:spid="_x0000_s1033" type="#_x0000_t202" style="position:absolute;left:0;text-align:left;margin-left:163.75pt;margin-top:2pt;width:45.35pt;height:23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" filled="f" stroked="f">
                <v:textbox>
                  <w:txbxContent>
                    <w:p w:rsidR="001B2262" w:rsidRPr="001A1615" w:rsidRDefault="001B2262" w:rsidP="00AB00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Sal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/3 h</w:t>
                      </w:r>
                      <w:r w:rsidRPr="001A1615">
                        <w:rPr>
                          <w:rFonts w:hint="eastAsia"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BEC333E" wp14:editId="0F76BBDA">
                <wp:simplePos x="0" y="0"/>
                <wp:positionH relativeFrom="column">
                  <wp:posOffset>1474470</wp:posOffset>
                </wp:positionH>
                <wp:positionV relativeFrom="paragraph">
                  <wp:posOffset>22860</wp:posOffset>
                </wp:positionV>
                <wp:extent cx="622300" cy="299085"/>
                <wp:effectExtent l="0" t="0" r="0" b="5715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300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B2262" w:rsidRPr="001A1615" w:rsidRDefault="001B2262" w:rsidP="00AB00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old/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2h  h</w:t>
                            </w:r>
                            <w:proofErr w:type="gramEnd"/>
                            <w:r w:rsidRPr="001A1615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EC333E" id="Text Box 70" o:spid="_x0000_s1034" type="#_x0000_t202" style="position:absolute;left:0;text-align:left;margin-left:116.1pt;margin-top:1.8pt;width:49pt;height:23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z3QuAIAAME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" filled="f" stroked="f">
                <v:textbox>
                  <w:txbxContent>
                    <w:p w:rsidR="001B2262" w:rsidRPr="001A1615" w:rsidRDefault="001B2262" w:rsidP="00AB00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old/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12h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h</w:t>
                      </w:r>
                      <w:proofErr w:type="gramEnd"/>
                      <w:r w:rsidRPr="001A1615">
                        <w:rPr>
                          <w:rFonts w:hint="eastAsia"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1791" behindDoc="0" locked="0" layoutInCell="1" allowOverlap="1" wp14:anchorId="5876B87C" wp14:editId="5D904DED">
                <wp:simplePos x="0" y="0"/>
                <wp:positionH relativeFrom="column">
                  <wp:posOffset>962025</wp:posOffset>
                </wp:positionH>
                <wp:positionV relativeFrom="paragraph">
                  <wp:posOffset>31750</wp:posOffset>
                </wp:positionV>
                <wp:extent cx="575945" cy="299085"/>
                <wp:effectExtent l="0" t="0" r="0" b="0"/>
                <wp:wrapNone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0072" w:rsidRPr="001A1615" w:rsidRDefault="00AB0072" w:rsidP="00AB00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old/3 h</w:t>
                            </w:r>
                            <w:r w:rsidRPr="001A1615">
                              <w:rPr>
                                <w:rFonts w:hint="eastAsia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76B87C" id="Text Box 65" o:spid="_x0000_s1035" type="#_x0000_t202" style="position:absolute;left:0;text-align:left;margin-left:75.75pt;margin-top:2.5pt;width:45.35pt;height:23.55pt;z-index:2516817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" filled="f" stroked="f">
                <v:textbox>
                  <w:txbxContent>
                    <w:p w:rsidR="00AB0072" w:rsidRPr="001A1615" w:rsidRDefault="00AB0072" w:rsidP="00AB00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Cold/3 h</w:t>
                      </w:r>
                      <w:r w:rsidRPr="001A1615">
                        <w:rPr>
                          <w:rFonts w:hint="eastAsia"/>
                          <w:sz w:val="16"/>
                          <w:szCs w:val="16"/>
                        </w:rP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 w:rsidR="0015006C">
        <w:rPr>
          <w:b/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040A77FC" wp14:editId="20A9ADD4">
                <wp:simplePos x="0" y="0"/>
                <wp:positionH relativeFrom="column">
                  <wp:posOffset>833120</wp:posOffset>
                </wp:positionH>
                <wp:positionV relativeFrom="paragraph">
                  <wp:posOffset>181610</wp:posOffset>
                </wp:positionV>
                <wp:extent cx="2933700" cy="299085"/>
                <wp:effectExtent l="0" t="0" r="0" b="571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0072" w:rsidRPr="0015006C" w:rsidRDefault="0015006C" w:rsidP="00AB0072">
                            <w:pPr>
                              <w:rPr>
                                <w:spacing w:val="-22"/>
                                <w:sz w:val="16"/>
                                <w:szCs w:val="16"/>
                              </w:rPr>
                            </w:pPr>
                            <w:r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WT 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L5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>L7</w:t>
                            </w:r>
                            <w:r w:rsidR="00AB0072" w:rsidRPr="0015006C">
                              <w:rPr>
                                <w:rFonts w:hint="eastAsia"/>
                                <w:spacing w:val="-2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B2262">
                              <w:rPr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pacing w:val="-22"/>
                                <w:sz w:val="16"/>
                                <w:szCs w:val="16"/>
                              </w:rPr>
                              <w:t xml:space="preserve">WT   </w:t>
                            </w:r>
                            <w:r w:rsidR="001B2262">
                              <w:rPr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L5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-22"/>
                                <w:sz w:val="16"/>
                                <w:szCs w:val="16"/>
                              </w:rPr>
                              <w:t xml:space="preserve"> L7</w:t>
                            </w:r>
                            <w:r w:rsidR="00AB0072" w:rsidRPr="0015006C">
                              <w:rPr>
                                <w:rFonts w:hint="eastAsia"/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  WT    L5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L7 </w:t>
                            </w:r>
                            <w:r w:rsidR="001B2262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WT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 L5     L7</w:t>
                            </w:r>
                            <w:r w:rsidR="00AB0072" w:rsidRPr="0015006C">
                              <w:rPr>
                                <w:rFonts w:ascii="Times New Roman" w:hAnsi="Times New Roman" w:cs="Times New Roman"/>
                                <w:spacing w:val="-22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AB0072" w:rsidRPr="0015006C">
                              <w:rPr>
                                <w:rFonts w:hint="eastAsia"/>
                                <w:spacing w:val="-22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0A77FC" id="Text Box 31" o:spid="_x0000_s1036" type="#_x0000_t202" style="position:absolute;left:0;text-align:left;margin-left:65.6pt;margin-top:14.3pt;width:231pt;height:23.55pt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6h9uQIAAMM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" filled="f" stroked="f">
                <v:textbox>
                  <w:txbxContent>
                    <w:p w:rsidR="00AB0072" w:rsidRPr="0015006C" w:rsidRDefault="0015006C" w:rsidP="00AB0072">
                      <w:pPr>
                        <w:rPr>
                          <w:spacing w:val="-22"/>
                          <w:sz w:val="16"/>
                          <w:szCs w:val="16"/>
                        </w:rPr>
                      </w:pPr>
                      <w:r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WT </w:t>
                      </w:r>
                      <w:r w:rsidR="00AB0072"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  </w:t>
                      </w:r>
                      <w:r w:rsidR="00AB0072"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L5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  </w:t>
                      </w:r>
                      <w:r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 w:rsidR="00AB0072"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>L7</w:t>
                      </w:r>
                      <w:r w:rsidR="00AB0072" w:rsidRPr="0015006C">
                        <w:rPr>
                          <w:rFonts w:hint="eastAsia"/>
                          <w:spacing w:val="-22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 w:rsidR="001B2262">
                        <w:rPr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pacing w:val="-22"/>
                          <w:sz w:val="16"/>
                          <w:szCs w:val="16"/>
                        </w:rPr>
                        <w:t xml:space="preserve">WT   </w:t>
                      </w:r>
                      <w:r w:rsidR="001B2262">
                        <w:rPr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 w:rsidR="00AB0072"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L5 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 </w:t>
                      </w:r>
                      <w:r w:rsidR="00AB0072" w:rsidRPr="0015006C">
                        <w:rPr>
                          <w:rFonts w:ascii="Times New Roman" w:hAnsi="Times New Roman" w:cs="Times New Roman"/>
                          <w:color w:val="000000" w:themeColor="text1"/>
                          <w:spacing w:val="-22"/>
                          <w:sz w:val="16"/>
                          <w:szCs w:val="16"/>
                        </w:rPr>
                        <w:t xml:space="preserve"> L7</w:t>
                      </w:r>
                      <w:r w:rsidR="00AB0072" w:rsidRPr="0015006C">
                        <w:rPr>
                          <w:rFonts w:hint="eastAsia"/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  WT    L5</w:t>
                      </w:r>
                      <w:r w:rsidR="00AB0072"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</w:t>
                      </w:r>
                      <w:r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L7 </w:t>
                      </w:r>
                      <w:r w:rsidR="001B2262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</w:t>
                      </w:r>
                      <w:r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WT</w:t>
                      </w:r>
                      <w:r w:rsidR="00AB0072"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</w:t>
                      </w:r>
                      <w:r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 L5     L7</w:t>
                      </w:r>
                      <w:r w:rsidR="00AB0072" w:rsidRPr="0015006C">
                        <w:rPr>
                          <w:rFonts w:ascii="Times New Roman" w:hAnsi="Times New Roman" w:cs="Times New Roman"/>
                          <w:spacing w:val="-22"/>
                          <w:sz w:val="16"/>
                          <w:szCs w:val="16"/>
                        </w:rPr>
                        <w:t xml:space="preserve">  </w:t>
                      </w:r>
                      <w:r w:rsidR="00AB0072" w:rsidRPr="0015006C">
                        <w:rPr>
                          <w:rFonts w:hint="eastAsia"/>
                          <w:spacing w:val="-22"/>
                          <w:sz w:val="16"/>
                          <w:szCs w:val="16"/>
                        </w:rPr>
                        <w:t xml:space="preserve">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AB0072" w:rsidRDefault="001B2262" w:rsidP="00AB0072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BB4F16E" wp14:editId="479EFC80">
                <wp:simplePos x="0" y="0"/>
                <wp:positionH relativeFrom="column">
                  <wp:posOffset>2750820</wp:posOffset>
                </wp:positionH>
                <wp:positionV relativeFrom="paragraph">
                  <wp:posOffset>46990</wp:posOffset>
                </wp:positionV>
                <wp:extent cx="488950" cy="0"/>
                <wp:effectExtent l="0" t="0" r="25400" b="19050"/>
                <wp:wrapNone/>
                <wp:docPr id="69" name="Straight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9CD449" id="Straight Connector 69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6.6pt,3.7pt" to="255.1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B4D23AE" wp14:editId="795E77FD">
                <wp:simplePos x="0" y="0"/>
                <wp:positionH relativeFrom="column">
                  <wp:posOffset>2153920</wp:posOffset>
                </wp:positionH>
                <wp:positionV relativeFrom="paragraph">
                  <wp:posOffset>46990</wp:posOffset>
                </wp:positionV>
                <wp:extent cx="488950" cy="0"/>
                <wp:effectExtent l="0" t="0" r="25400" b="19050"/>
                <wp:wrapNone/>
                <wp:docPr id="68" name="Straight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27C8F3" id="Straight Connector 68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9.6pt,3.7pt" to="208.1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CAD82AA" wp14:editId="677A929D">
                <wp:simplePos x="0" y="0"/>
                <wp:positionH relativeFrom="column">
                  <wp:posOffset>1537970</wp:posOffset>
                </wp:positionH>
                <wp:positionV relativeFrom="paragraph">
                  <wp:posOffset>46990</wp:posOffset>
                </wp:positionV>
                <wp:extent cx="488950" cy="0"/>
                <wp:effectExtent l="0" t="0" r="25400" b="19050"/>
                <wp:wrapNone/>
                <wp:docPr id="67" name="Straight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CCC43E" id="Straight Connector 67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1.1pt,3.7pt" to="159.6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CAB95EB" wp14:editId="3DA351FB">
                <wp:simplePos x="0" y="0"/>
                <wp:positionH relativeFrom="column">
                  <wp:posOffset>953770</wp:posOffset>
                </wp:positionH>
                <wp:positionV relativeFrom="paragraph">
                  <wp:posOffset>53340</wp:posOffset>
                </wp:positionV>
                <wp:extent cx="488950" cy="0"/>
                <wp:effectExtent l="0" t="0" r="25400" b="19050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89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3AE790" id="Straight Connector 30" o:spid="_x0000_s1026" style="position:absolute;left:0;text-align:lef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5.1pt,4.2pt" to="113.6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" strokecolor="black [3213]" strokeweight=".5pt">
                <v:stroke joinstyle="miter"/>
              </v:line>
            </w:pict>
          </mc:Fallback>
        </mc:AlternateContent>
      </w:r>
      <w:r w:rsidR="00AB0072">
        <w:rPr>
          <w:b/>
          <w:noProof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6897CF8A" wp14:editId="2301DEF1">
                <wp:simplePos x="0" y="0"/>
                <wp:positionH relativeFrom="column">
                  <wp:posOffset>3277870</wp:posOffset>
                </wp:positionH>
                <wp:positionV relativeFrom="paragraph">
                  <wp:posOffset>158750</wp:posOffset>
                </wp:positionV>
                <wp:extent cx="3581400" cy="3166110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1400" cy="3166110"/>
                          <a:chOff x="5718" y="9163"/>
                          <a:chExt cx="5640" cy="4986"/>
                        </a:xfrm>
                      </wpg:grpSpPr>
                      <wps:wsp>
                        <wps:cNvPr id="9" name="Right Brace 244"/>
                        <wps:cNvSpPr>
                          <a:spLocks/>
                        </wps:cNvSpPr>
                        <wps:spPr bwMode="auto">
                          <a:xfrm>
                            <a:off x="9086" y="10266"/>
                            <a:ext cx="161" cy="311"/>
                          </a:xfrm>
                          <a:prstGeom prst="rightBrace">
                            <a:avLst>
                              <a:gd name="adj1" fmla="val 8344"/>
                              <a:gd name="adj2" fmla="val 50000"/>
                            </a:avLst>
                          </a:prstGeom>
                          <a:no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10" name="Group 14"/>
                        <wpg:cNvGrpSpPr>
                          <a:grpSpLocks/>
                        </wpg:cNvGrpSpPr>
                        <wpg:grpSpPr bwMode="auto">
                          <a:xfrm>
                            <a:off x="5718" y="9163"/>
                            <a:ext cx="5640" cy="4986"/>
                            <a:chOff x="6771" y="9176"/>
                            <a:chExt cx="5640" cy="4986"/>
                          </a:xfrm>
                        </wpg:grpSpPr>
                        <wpg:grpSp>
                          <wpg:cNvPr id="12" name="Group 15"/>
                          <wpg:cNvGrpSpPr>
                            <a:grpSpLocks/>
                          </wpg:cNvGrpSpPr>
                          <wpg:grpSpPr bwMode="auto">
                            <a:xfrm>
                              <a:off x="9337" y="9270"/>
                              <a:ext cx="1443" cy="4766"/>
                              <a:chOff x="9337" y="9270"/>
                              <a:chExt cx="1443" cy="4766"/>
                            </a:xfrm>
                          </wpg:grpSpPr>
                          <wps:wsp>
                            <wps:cNvPr id="13" name="Right Brace 247"/>
                            <wps:cNvSpPr>
                              <a:spLocks/>
                            </wps:cNvSpPr>
                            <wps:spPr bwMode="auto">
                              <a:xfrm>
                                <a:off x="10162" y="13080"/>
                                <a:ext cx="126" cy="956"/>
                              </a:xfrm>
                              <a:prstGeom prst="rightBrace">
                                <a:avLst>
                                  <a:gd name="adj1" fmla="val 8395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4" name="Right Brace 246"/>
                            <wps:cNvSpPr>
                              <a:spLocks/>
                            </wps:cNvSpPr>
                            <wps:spPr bwMode="auto">
                              <a:xfrm>
                                <a:off x="10642" y="11700"/>
                                <a:ext cx="138" cy="1244"/>
                              </a:xfrm>
                              <a:prstGeom prst="rightBrace">
                                <a:avLst>
                                  <a:gd name="adj1" fmla="val 8347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5" name="Right Brace 245"/>
                            <wps:cNvSpPr>
                              <a:spLocks/>
                            </wps:cNvSpPr>
                            <wps:spPr bwMode="auto">
                              <a:xfrm>
                                <a:off x="10612" y="10695"/>
                                <a:ext cx="115" cy="898"/>
                              </a:xfrm>
                              <a:prstGeom prst="rightBrace">
                                <a:avLst>
                                  <a:gd name="adj1" fmla="val 8351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" name="Right Brace 243"/>
                            <wps:cNvSpPr>
                              <a:spLocks/>
                            </wps:cNvSpPr>
                            <wps:spPr bwMode="auto">
                              <a:xfrm>
                                <a:off x="9337" y="9270"/>
                                <a:ext cx="126" cy="956"/>
                              </a:xfrm>
                              <a:prstGeom prst="rightBrace">
                                <a:avLst>
                                  <a:gd name="adj1" fmla="val 8395"/>
                                  <a:gd name="adj2" fmla="val 50000"/>
                                </a:avLst>
                              </a:prstGeom>
                              <a:noFill/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17" name="Group 20"/>
                          <wpg:cNvGrpSpPr>
                            <a:grpSpLocks/>
                          </wpg:cNvGrpSpPr>
                          <wpg:grpSpPr bwMode="auto">
                            <a:xfrm>
                              <a:off x="6771" y="9176"/>
                              <a:ext cx="5640" cy="4986"/>
                              <a:chOff x="6784" y="9176"/>
                              <a:chExt cx="5640" cy="4986"/>
                            </a:xfrm>
                          </wpg:grpSpPr>
                          <wps:wsp>
                            <wps:cNvPr id="18" name="Text Box 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246" y="13299"/>
                                <a:ext cx="1189" cy="5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0072" w:rsidRPr="001A1615" w:rsidRDefault="00AB0072" w:rsidP="00AB0072">
                                  <w:pPr>
                                    <w:adjustRightInd w:val="0"/>
                                    <w:snapToGrid w:val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Abiotic stress toleran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19" name="Group 22"/>
                            <wpg:cNvGrpSpPr>
                              <a:grpSpLocks/>
                            </wpg:cNvGrpSpPr>
                            <wpg:grpSpPr bwMode="auto">
                              <a:xfrm>
                                <a:off x="6784" y="9176"/>
                                <a:ext cx="5640" cy="4986"/>
                                <a:chOff x="6784" y="9176"/>
                                <a:chExt cx="5640" cy="4986"/>
                              </a:xfrm>
                            </wpg:grpSpPr>
                            <wps:wsp>
                              <wps:cNvPr id="20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697" y="12149"/>
                                  <a:ext cx="1727" cy="34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0072" w:rsidRPr="001A1615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Redox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1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784" y="9176"/>
                                  <a:ext cx="5503" cy="4986"/>
                                  <a:chOff x="6784" y="9176"/>
                                  <a:chExt cx="5503" cy="4986"/>
                                </a:xfrm>
                              </wpg:grpSpPr>
                              <wps:wsp>
                                <wps:cNvPr id="22" name="Text Box 2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0560" y="10890"/>
                                    <a:ext cx="1727" cy="5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AB0072" w:rsidRDefault="00AB0072" w:rsidP="00AB0072">
                                      <w:pPr>
                                        <w:adjustRightInd w:val="0"/>
                                        <w:snapToGrid w:val="0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w:t>Chloroplast</w:t>
                                      </w:r>
                                    </w:p>
                                    <w:p w:rsidR="00AB0072" w:rsidRPr="001A1615" w:rsidRDefault="00AB0072" w:rsidP="00AB0072">
                                      <w:pPr>
                                        <w:adjustRightInd w:val="0"/>
                                        <w:snapToGrid w:val="0"/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w:t>metabolism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3" name="Group 2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784" y="9176"/>
                                    <a:ext cx="5134" cy="4986"/>
                                    <a:chOff x="6784" y="9176"/>
                                    <a:chExt cx="5134" cy="4986"/>
                                  </a:xfrm>
                                </wpg:grpSpPr>
                                <wps:wsp>
                                  <wps:cNvPr id="25" name="Text Box 27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191" y="10176"/>
                                      <a:ext cx="1727" cy="5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AB0072" w:rsidRDefault="00AB0072" w:rsidP="00AB0072">
                                        <w:pPr>
                                          <w:adjustRightInd w:val="0"/>
                                          <w:snapToGrid w:val="0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Mitochondrial</w:t>
                                        </w:r>
                                      </w:p>
                                      <w:p w:rsidR="00AB0072" w:rsidRPr="001A1615" w:rsidRDefault="00AB0072" w:rsidP="00AB0072">
                                        <w:pPr>
                                          <w:adjustRightInd w:val="0"/>
                                          <w:snapToGrid w:val="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w:t>metabolism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26" name="Group 28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784" y="9176"/>
                                      <a:ext cx="4351" cy="4986"/>
                                      <a:chOff x="6784" y="9150"/>
                                      <a:chExt cx="4351" cy="4986"/>
                                    </a:xfrm>
                                  </wpg:grpSpPr>
                                  <wps:wsp>
                                    <wps:cNvPr id="27" name="Text Box 29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408" y="9497"/>
                                        <a:ext cx="1727" cy="52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B0072" w:rsidRPr="001A1615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w:t>SA biosynthesis and signal transduction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28" name="Text Box 30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6784" y="9150"/>
                                        <a:ext cx="4158" cy="498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E3 ubiquitin-protein ligase BAH1-like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E3 ubiquitin-protein ligase BAH1-like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Isochorism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synthase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rogen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dehydratase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rogen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/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prephen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dehydratase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Chitinas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-like protein 2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3-hydroxy-3-methylglutaryl coenzyme A reductase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Mitochondrial aldehyde dehydrogenase 2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Organic acid transmembrane transporter activity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Ribulose bisphosphate carboxylase/oxygenase 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ctivase</w:t>
                                          </w:r>
                                          <w:proofErr w:type="spellEnd"/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Chloroplast small heat shock protein 1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Photosystem II CP47 chlorophyll 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poprotein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Photosystem I P700 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poprotein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A2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Ent-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kauren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synthase A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Quinolin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synthetas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A-related family protein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Triose phosphate/phosphate translocator, </w:t>
                                          </w: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chloroplastic</w:t>
                                          </w:r>
                                          <w:proofErr w:type="spellEnd"/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Glyceraldehyde-3-phosphate dehydrogenase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Glyceraldehyde-3-phosphate dehydrogenase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proofErr w:type="spell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Monodehydroascorbate</w:t>
                                          </w:r>
                                          <w:proofErr w:type="spell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reductase, cytoplasmic isoform 2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Peroxidase P7 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Cationic peroxidase 2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Peroxidase 16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AP2/ERF domain-containing transcription factor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ERF transcription factor 4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CBF/DREB transcription factor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HVA22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</w:pPr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HVA22</w:t>
                                          </w:r>
                                        </w:p>
                                        <w:p w:rsidR="00AB0072" w:rsidRPr="00F138EC" w:rsidRDefault="00AB0072" w:rsidP="00AB0072">
                                          <w:pPr>
                                            <w:adjustRightInd w:val="0"/>
                                            <w:snapToGrid w:val="0"/>
                                          </w:pPr>
                                          <w:proofErr w:type="gramStart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>delta-1-pyrroline-5-carboxylate</w:t>
                                          </w:r>
                                          <w:proofErr w:type="gramEnd"/>
                                          <w:r w:rsidRPr="00F138EC">
                                            <w:rPr>
                                              <w:rFonts w:ascii="Arial" w:hAnsi="Arial" w:cs="Arial"/>
                                              <w:sz w:val="15"/>
                                              <w:szCs w:val="15"/>
                                            </w:rPr>
                                            <w:t xml:space="preserve"> dehydrogenase 1    </w:t>
                                          </w:r>
                                          <w:r w:rsidRPr="00F138EC">
                                            <w:rPr>
                                              <w:rFonts w:hint="eastAsia"/>
                                            </w:rPr>
                                            <w:t xml:space="preserve">                        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97CF8A" id="Group 8" o:spid="_x0000_s1037" style="position:absolute;left:0;text-align:left;margin-left:258.1pt;margin-top:12.5pt;width:282pt;height:249.3pt;z-index:251709440" coordorigin="5718,9163" coordsize="5640,49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44" o:spid="_x0000_s1038" type="#_x0000_t88" style="position:absolute;left:9086;top:10266;width:161;height:3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NQ18QA&#10;AADaAAAADwAAAGRycy9kb3ducmV2LnhtbESPQWvCQBSE74L/YXmCN7NRbGhTV9FCpTfRtrS9PbLP&#10;JJh9G7Ib3fbXu0LB4zAz3zCLVTCNOFPnassKpkkKgriwuuZSwcf76+QRhPPIGhvLpOCXHKyWw8EC&#10;c20vvKfzwZciQtjlqKDyvs2ldEVFBl1iW+LoHW1n0EfZlVJ3eIlw08hZmmbSYM1xocKWXioqTofe&#10;KNj8ZfOv75+H3bzvw/TU70P2uQ1KjUdh/QzCU/D38H/7TSt4gtuVe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TUNfEAAAA2gAAAA8AAAAAAAAAAAAAAAAAmAIAAGRycy9k&#10;b3ducmV2LnhtbFBLBQYAAAAABAAEAPUAAACJAwAAAAA=&#10;" adj="933" strokecolor="black [3213]" strokeweight=".5pt">
                  <v:stroke joinstyle="miter"/>
                </v:shape>
                <v:group id="Group 14" o:spid="_x0000_s1039" style="position:absolute;left:5718;top:9163;width:5640;height:4986" coordorigin="6771,9176" coordsize="5640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group id="Group 15" o:spid="_x0000_s1040" style="position:absolute;left:9337;top:9270;width:1443;height:4766" coordorigin="9337,9270" coordsize="1443,47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shape id="Right Brace 247" o:spid="_x0000_s1041" type="#_x0000_t88" style="position:absolute;left:10162;top:13080;width:126;height:9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kZ38EA&#10;AADbAAAADwAAAGRycy9kb3ducmV2LnhtbERPTWsCMRC9C/0PYQq9abYKIqtRbEGR0kvVi7dxM24W&#10;k8l2E921v74RBG/zeJ8zW3TOiis1ofKs4H2QgSAuvK64VLDfrfoTECEia7SeScGNAizmL70Z5tq3&#10;/EPXbSxFCuGQowITY51LGQpDDsPA18SJO/nGYUywKaVusE3hzsphlo2lw4pTg8GaPg0V5+3FKTh8&#10;ZJ39s0dtffgdm+/but18rZV6e+2WUxCRuvgUP9wbneaP4P5LOkDO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KpGd/BAAAA2wAAAA8AAAAAAAAAAAAAAAAAmAIAAGRycy9kb3du&#10;cmV2LnhtbFBLBQYAAAAABAAEAPUAAACGAwAAAAA=&#10;" adj="239" strokecolor="black [3213]" strokeweight=".5pt">
                      <v:stroke joinstyle="miter"/>
                    </v:shape>
                    <v:shape id="Right Brace 246" o:spid="_x0000_s1042" type="#_x0000_t88" style="position:absolute;left:10642;top:11700;width:138;height:12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jJq78A&#10;AADbAAAADwAAAGRycy9kb3ducmV2LnhtbERPTYvCMBC9L/gfwgh7WxOlyFKNIhVBvIhVxOPQjG2x&#10;mZQmav33G0HY2zze58yXvW3EgzpfO9YwHikQxIUzNZcaTsfNzy8IH5ANNo5Jw4s8LBeDrzmmxj35&#10;QI88lCKGsE9RQxVCm0rpi4os+pFriSN3dZ3FEGFXStPhM4bbRk6UmkqLNceGClvKKipu+d1quJyT&#10;Y5tkpXrlrPJplqz3u2Kt9fewX81ABOrDv/jj3po4P4H3L/EAuf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GMmrvwAAANsAAAAPAAAAAAAAAAAAAAAAAJgCAABkcnMvZG93bnJl&#10;di54bWxQSwUGAAAAAAQABAD1AAAAhAMAAAAA&#10;" adj="200" strokecolor="black [3213]" strokeweight=".5pt">
                      <v:stroke joinstyle="miter"/>
                    </v:shape>
                    <v:shape id="Right Brace 245" o:spid="_x0000_s1043" type="#_x0000_t88" style="position:absolute;left:10612;top:10695;width:115;height:8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LKoL4A&#10;AADbAAAADwAAAGRycy9kb3ducmV2LnhtbERPTWvCQBC9F/wPywi91Y0FRVJXEbHUq5reh+yYBLOz&#10;MTs1Mb++Kwje5vE+Z7nuXa1u1IbKs4HpJAFFnHtbcWEgO31/LEAFQbZYeyYDdwqwXo3elpha3/GB&#10;bkcpVAzhkKKBUqRJtQ55SQ7DxDfEkTv71qFE2BbattjFcFfrzySZa4cVx4YSG9qWlF+Of87APGSX&#10;2TDsKOt+aQjnH7kWUzHmfdxvvkAJ9fISP917G+fP4PFLPECv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1yyqC+AAAA2wAAAA8AAAAAAAAAAAAAAAAAmAIAAGRycy9kb3ducmV2&#10;LnhtbFBLBQYAAAAABAAEAPUAAACDAwAAAAA=&#10;" adj="231" strokecolor="black [3213]" strokeweight=".5pt">
                      <v:stroke joinstyle="miter"/>
                    </v:shape>
                    <v:shape id="Right Brace 243" o:spid="_x0000_s1044" type="#_x0000_t88" style="position:absolute;left:9337;top:9270;width:126;height:9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66R8IA&#10;AADbAAAADwAAAGRycy9kb3ducmV2LnhtbERPTWvCQBC9C/0PywjedGMPoaRuQhUqIl6qXnqbZqfZ&#10;0N3ZNLua2F/fLRS8zeN9zqoanRVX6kPrWcFykYEgrr1uuVFwPr3On0CEiKzReiYFNwpQlQ+TFRba&#10;D/xG12NsRArhUKACE2NXSBlqQw7DwnfEifv0vcOYYN9I3eOQwp2Vj1mWS4ctpwaDHW0M1V/Hi1Pw&#10;vs5G+2M/tPXhOzeH23bY7bdKzabjyzOISGO8i//dO53m5/D3SzpAl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3rpHwgAAANsAAAAPAAAAAAAAAAAAAAAAAJgCAABkcnMvZG93&#10;bnJldi54bWxQSwUGAAAAAAQABAD1AAAAhwMAAAAA&#10;" adj="239" strokecolor="black [3213]" strokeweight=".5pt">
                      <v:stroke joinstyle="miter"/>
                    </v:shape>
                  </v:group>
                  <v:group id="Group 20" o:spid="_x0000_s1045" style="position:absolute;left:6771;top:9176;width:5640;height:4986" coordorigin="6784,9176" coordsize="5640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 id="Text Box 21" o:spid="_x0000_s1046" type="#_x0000_t202" style="position:absolute;left:10246;top:13299;width:1189;height: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<v:textbox>
                        <w:txbxContent>
                          <w:p w:rsidR="00AB0072" w:rsidRPr="001A1615" w:rsidRDefault="00AB0072" w:rsidP="00AB0072">
                            <w:pPr>
                              <w:adjustRightInd w:val="0"/>
                              <w:snapToGrid w:val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Abiotic stress tolerance</w:t>
                            </w:r>
                          </w:p>
                        </w:txbxContent>
                      </v:textbox>
                    </v:shape>
                    <v:group id="Group 22" o:spid="_x0000_s1047" style="position:absolute;left:6784;top:9176;width:5640;height:4986" coordorigin="6784,9176" coordsize="5640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<v:shape id="Text Box 23" o:spid="_x0000_s1048" type="#_x0000_t202" style="position:absolute;left:10697;top:12149;width:1727;height: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<v:textbox>
                          <w:txbxContent>
                            <w:p w:rsidR="00AB0072" w:rsidRPr="001A1615" w:rsidRDefault="00AB0072" w:rsidP="00AB0072">
                              <w:pPr>
                                <w:adjustRightInd w:val="0"/>
                                <w:snapToGrid w:val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w:t>Redox</w:t>
                              </w:r>
                            </w:p>
                          </w:txbxContent>
                        </v:textbox>
                      </v:shape>
                      <v:group id="Group 24" o:spid="_x0000_s1049" style="position:absolute;left:6784;top:9176;width:5503;height:4986" coordorigin="6784,9176" coordsize="5503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  <v:shape id="Text Box 25" o:spid="_x0000_s1050" type="#_x0000_t202" style="position:absolute;left:10560;top:10890;width:1727;height: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  <v:textbox>
                            <w:txbxContent>
                              <w:p w:rsidR="00AB0072" w:rsidRDefault="00AB0072" w:rsidP="00AB0072">
                                <w:pPr>
                                  <w:adjustRightInd w:val="0"/>
                                  <w:snapToGrid w:val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Chloroplast</w:t>
                                </w:r>
                              </w:p>
                              <w:p w:rsidR="00AB0072" w:rsidRPr="001A1615" w:rsidRDefault="00AB0072" w:rsidP="00AB0072">
                                <w:pPr>
                                  <w:adjustRightInd w:val="0"/>
                                  <w:snapToGrid w:val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metabolism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group id="Group 26" o:spid="_x0000_s1051" style="position:absolute;left:6784;top:9176;width:5134;height:4986" coordorigin="6784,9176" coordsize="5134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  <v:shape id="Text Box 27" o:spid="_x0000_s1052" type="#_x0000_t202" style="position:absolute;left:10191;top:10176;width:1727;height: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        <v:textbox>
                              <w:txbxContent>
                                <w:p w:rsidR="00AB0072" w:rsidRDefault="00AB0072" w:rsidP="00AB0072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itochondrial</w:t>
                                  </w:r>
                                </w:p>
                                <w:p w:rsidR="00AB0072" w:rsidRPr="001A1615" w:rsidRDefault="00AB0072" w:rsidP="00AB0072">
                                  <w:pPr>
                                    <w:adjustRightInd w:val="0"/>
                                    <w:snapToGrid w:val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metabolism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group id="Group 28" o:spid="_x0000_s1053" style="position:absolute;left:6784;top:9176;width:4351;height:4986" coordorigin="6784,9150" coordsize="4351,4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      <v:shape id="Text Box 29" o:spid="_x0000_s1054" type="#_x0000_t202" style="position:absolute;left:9408;top:9497;width:1727;height: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          <v:textbox>
                                <w:txbxContent>
                                  <w:p w:rsidR="00AB0072" w:rsidRPr="001A1615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SA biosynthesis and signal transduction</w:t>
                                    </w:r>
                                  </w:p>
                                </w:txbxContent>
                              </v:textbox>
                            </v:shape>
                            <v:shape id="Text Box 30" o:spid="_x0000_s1055" type="#_x0000_t202" style="position:absolute;left:6784;top:9150;width:4158;height:49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        <v:textbox>
                                <w:txbxContent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E3 ubiquitin-protein ligase BAH1-like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E3 ubiquitin-protein ligase BAH1-like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Isochorism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synthase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rogen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dehydratase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rogen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/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prephen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dehydratase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Chitinas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-like protein 2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3-hydroxy-3-methylglutaryl coenzyme A reductase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Mitochondrial aldehyde dehydrogenase 2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Organic acid transmembrane transporter activity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Ribulose bisphosphate carboxylase/oxygenase 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ctivase</w:t>
                                    </w:r>
                                    <w:proofErr w:type="spellEnd"/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Chloroplast small heat shock protein 1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Photosystem II CP47 chlorophyll 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poprotein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Photosystem I P700 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poprotein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A2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Ent-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kauren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synthase A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Quinolin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synthetas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A-related family protein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Triose phosphate/phosphate translocator, </w:t>
                                    </w: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chloroplastic</w:t>
                                    </w:r>
                                    <w:proofErr w:type="spellEnd"/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Glyceraldehyde-3-phosphate dehydrogenase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Glyceraldehyde-3-phosphate dehydrogenase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proofErr w:type="spell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Monodehydroascorbate</w:t>
                                    </w:r>
                                    <w:proofErr w:type="spell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reductase, cytoplasmic isoform 2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Peroxidase P7 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Cationic peroxidase 2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Peroxidase 16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AP2/ERF domain-containing transcription factor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ERF transcription factor 4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CBF/DREB transcription factor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HVA22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</w:pPr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HVA22</w:t>
                                    </w:r>
                                  </w:p>
                                  <w:p w:rsidR="00AB0072" w:rsidRPr="00F138EC" w:rsidRDefault="00AB0072" w:rsidP="00AB0072">
                                    <w:pPr>
                                      <w:adjustRightInd w:val="0"/>
                                      <w:snapToGrid w:val="0"/>
                                    </w:pPr>
                                    <w:proofErr w:type="gramStart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>delta-1-pyrroline-5-carboxylate</w:t>
                                    </w:r>
                                    <w:proofErr w:type="gramEnd"/>
                                    <w:r w:rsidRPr="00F138EC">
                                      <w:rPr>
                                        <w:rFonts w:ascii="Arial" w:hAnsi="Arial" w:cs="Arial"/>
                                        <w:sz w:val="15"/>
                                        <w:szCs w:val="15"/>
                                      </w:rPr>
                                      <w:t xml:space="preserve"> dehydrogenase 1    </w:t>
                                    </w:r>
                                    <w:r w:rsidRPr="00F138EC">
                                      <w:rPr>
                                        <w:rFonts w:hint="eastAsia"/>
                                      </w:rPr>
                                      <w:t xml:space="preserve">                        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  <w:r w:rsidR="00AB0072">
        <w:rPr>
          <w:b/>
          <w:noProof/>
        </w:rPr>
        <w:drawing>
          <wp:anchor distT="0" distB="0" distL="114300" distR="114300" simplePos="0" relativeHeight="251695104" behindDoc="0" locked="0" layoutInCell="1" allowOverlap="1" wp14:anchorId="19D2760E" wp14:editId="3A07BAE6">
            <wp:simplePos x="0" y="0"/>
            <wp:positionH relativeFrom="column">
              <wp:posOffset>-424180</wp:posOffset>
            </wp:positionH>
            <wp:positionV relativeFrom="paragraph">
              <wp:posOffset>251460</wp:posOffset>
            </wp:positionV>
            <wp:extent cx="438785" cy="1460500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pmap2.tif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66" t="54245" r="1110" b="10318"/>
                    <a:stretch/>
                  </pic:blipFill>
                  <pic:spPr bwMode="auto">
                    <a:xfrm>
                      <a:off x="0" y="0"/>
                      <a:ext cx="438785" cy="146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0072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D59F9C2" wp14:editId="2FCF6C08">
                <wp:simplePos x="0" y="0"/>
                <wp:positionH relativeFrom="column">
                  <wp:posOffset>27305</wp:posOffset>
                </wp:positionH>
                <wp:positionV relativeFrom="paragraph">
                  <wp:posOffset>154940</wp:posOffset>
                </wp:positionV>
                <wp:extent cx="1009650" cy="3166110"/>
                <wp:effectExtent l="0" t="0" r="127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3166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50030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90623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83280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360526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672088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424978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312032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859857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44687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321244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14382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551952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441013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305417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74925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44687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85734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527995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52184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770103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06714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142485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932292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689946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451365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294329</w:t>
                            </w:r>
                          </w:p>
                          <w:p w:rsidR="00AB0072" w:rsidRPr="0089262E" w:rsidRDefault="00AB0072" w:rsidP="00AB0072">
                            <w:pPr>
                              <w:adjustRightInd w:val="0"/>
                              <w:snapToGrid w:val="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594632</w:t>
                            </w:r>
                          </w:p>
                          <w:p w:rsidR="00AB0072" w:rsidRPr="00F138EC" w:rsidRDefault="00AB0072" w:rsidP="00AB0072">
                            <w:pPr>
                              <w:adjustRightInd w:val="0"/>
                              <w:snapToGrid w:val="0"/>
                            </w:pPr>
                            <w:r w:rsidRPr="0089262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P0000465381</w:t>
                            </w:r>
                            <w:r w:rsidRPr="00F138EC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F138EC">
                              <w:rPr>
                                <w:rFonts w:hint="eastAsia"/>
                              </w:rPr>
                              <w:t xml:space="preserve">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59F9C2" id="Text Box 7" o:spid="_x0000_s1056" type="#_x0000_t202" style="position:absolute;left:0;text-align:left;margin-left:2.15pt;margin-top:12.2pt;width:79.5pt;height:249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" filled="f" stroked="f">
                <v:textbox>
                  <w:txbxContent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50030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90623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83280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360526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672088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424978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312032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859857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44687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321244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14382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551952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441013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305417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74925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44687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85734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527995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52184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770103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06714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142485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932292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689946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451365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294329</w:t>
                      </w:r>
                    </w:p>
                    <w:p w:rsidR="00AB0072" w:rsidRPr="0089262E" w:rsidRDefault="00AB0072" w:rsidP="00AB0072">
                      <w:pPr>
                        <w:adjustRightInd w:val="0"/>
                        <w:snapToGrid w:val="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594632</w:t>
                      </w:r>
                    </w:p>
                    <w:p w:rsidR="00AB0072" w:rsidRPr="00F138EC" w:rsidRDefault="00AB0072" w:rsidP="00AB0072">
                      <w:pPr>
                        <w:adjustRightInd w:val="0"/>
                        <w:snapToGrid w:val="0"/>
                      </w:pPr>
                      <w:r w:rsidRPr="0089262E">
                        <w:rPr>
                          <w:rFonts w:ascii="Arial" w:hAnsi="Arial" w:cs="Arial"/>
                          <w:sz w:val="15"/>
                          <w:szCs w:val="15"/>
                        </w:rPr>
                        <w:t>MDP0000465381</w:t>
                      </w:r>
                      <w:r w:rsidRPr="00F138EC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 </w:t>
                      </w:r>
                      <w:r w:rsidRPr="00F138EC">
                        <w:rPr>
                          <w:rFonts w:hint="eastAsia"/>
                        </w:rPr>
                        <w:t xml:space="preserve">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AB0072" w:rsidRDefault="00AB0072" w:rsidP="00AB0072">
      <w:pPr>
        <w:rPr>
          <w:b/>
          <w:noProof/>
        </w:rPr>
      </w:pPr>
      <w:r>
        <w:rPr>
          <w:b/>
          <w:noProof/>
        </w:rPr>
        <w:drawing>
          <wp:anchor distT="0" distB="0" distL="114300" distR="114300" simplePos="0" relativeHeight="251693056" behindDoc="0" locked="0" layoutInCell="1" allowOverlap="1" wp14:anchorId="660B20B4" wp14:editId="53F28762">
            <wp:simplePos x="0" y="0"/>
            <wp:positionH relativeFrom="column">
              <wp:posOffset>902970</wp:posOffset>
            </wp:positionH>
            <wp:positionV relativeFrom="paragraph">
              <wp:posOffset>2540</wp:posOffset>
            </wp:positionV>
            <wp:extent cx="2419350" cy="30924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pmap2.tiff"/>
                    <pic:cNvPicPr/>
                  </pic:nvPicPr>
                  <pic:blipFill rotWithShape="1"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7" t="10499" r="20157" b="12412"/>
                    <a:stretch/>
                  </pic:blipFill>
                  <pic:spPr bwMode="auto">
                    <a:xfrm>
                      <a:off x="0" y="0"/>
                      <a:ext cx="2419350" cy="309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AB0072" w:rsidRDefault="00AB0072" w:rsidP="00AB0072">
      <w:pPr>
        <w:rPr>
          <w:b/>
        </w:rPr>
      </w:pPr>
    </w:p>
    <w:p w:rsidR="00B42448" w:rsidRDefault="00B42448" w:rsidP="00B424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:rsidR="00A23955" w:rsidRPr="00B73A2A" w:rsidRDefault="00A23955" w:rsidP="00A2395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73A2A">
        <w:rPr>
          <w:rFonts w:ascii="Times New Roman" w:hAnsi="Times New Roman" w:cs="Times New Roman"/>
          <w:b/>
          <w:color w:val="000000" w:themeColor="text1"/>
          <w:sz w:val="22"/>
        </w:rPr>
        <w:t>Figure S2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Expression modifications of the selected DGE genes related to SA biosynthesis and signaling, mitochondrial and chloroplast metabolism, redox</w:t>
      </w:r>
      <w:r w:rsidR="0022217B" w:rsidRPr="00B73A2A">
        <w:rPr>
          <w:rFonts w:ascii="Times New Roman" w:hAnsi="Times New Roman" w:cs="Times New Roman"/>
          <w:color w:val="000000" w:themeColor="text1"/>
          <w:sz w:val="22"/>
        </w:rPr>
        <w:t>,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and abiotic stress tolerance in response to cold and salt treatment</w:t>
      </w:r>
      <w:r w:rsidR="0022217B" w:rsidRPr="00B73A2A">
        <w:rPr>
          <w:rFonts w:ascii="Times New Roman" w:hAnsi="Times New Roman" w:cs="Times New Roman"/>
          <w:color w:val="000000" w:themeColor="text1"/>
          <w:sz w:val="22"/>
        </w:rPr>
        <w:t>s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B42448" w:rsidRPr="00B73A2A" w:rsidRDefault="0066770D" w:rsidP="00B4244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Fold-change from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qRT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>-PCR is calculated by comparing the relative expression values of the selected genes in the stress-treated and 0-h control plants. Data are presented as the means of three replicates.</w:t>
      </w:r>
    </w:p>
    <w:p w:rsidR="00B65CBB" w:rsidRDefault="00B65CBB">
      <w:pPr>
        <w:widowControl/>
        <w:jc w:val="left"/>
        <w:rPr>
          <w:b/>
        </w:rPr>
      </w:pPr>
      <w:r>
        <w:rPr>
          <w:b/>
        </w:rPr>
        <w:br w:type="page"/>
      </w:r>
    </w:p>
    <w:p w:rsidR="00B65CBB" w:rsidRPr="00B65CBB" w:rsidRDefault="00B65CBB" w:rsidP="0009531F">
      <w:pPr>
        <w:spacing w:afterLines="50" w:after="156"/>
        <w:rPr>
          <w:b/>
        </w:rPr>
      </w:pPr>
    </w:p>
    <w:p w:rsidR="00EF3C77" w:rsidRPr="00B73A2A" w:rsidRDefault="00B0264E" w:rsidP="0009531F">
      <w:pPr>
        <w:spacing w:afterLines="50" w:after="156"/>
        <w:rPr>
          <w:rFonts w:ascii="Times New Roman" w:hAnsi="Times New Roman" w:cs="Times New Roman"/>
          <w:sz w:val="22"/>
        </w:rPr>
      </w:pPr>
      <w:r w:rsidRPr="00B73A2A">
        <w:rPr>
          <w:rFonts w:ascii="Times New Roman" w:hAnsi="Times New Roman" w:cs="Times New Roman"/>
          <w:b/>
          <w:sz w:val="22"/>
        </w:rPr>
        <w:t>Table S1</w:t>
      </w:r>
      <w:r w:rsidRPr="00B73A2A">
        <w:rPr>
          <w:rFonts w:ascii="Times New Roman" w:hAnsi="Times New Roman" w:cs="Times New Roman"/>
          <w:sz w:val="22"/>
        </w:rPr>
        <w:t xml:space="preserve"> Primer sequence</w:t>
      </w:r>
      <w:r w:rsidR="009E0B38" w:rsidRPr="00B73A2A">
        <w:rPr>
          <w:rFonts w:ascii="Times New Roman" w:hAnsi="Times New Roman" w:cs="Times New Roman"/>
          <w:sz w:val="22"/>
        </w:rPr>
        <w:t xml:space="preserve"> for real-time quantitative RT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812"/>
        <w:gridCol w:w="2773"/>
      </w:tblGrid>
      <w:tr w:rsidR="00486D6E" w:rsidTr="00753FB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486D6E" w:rsidRPr="00753FBE" w:rsidRDefault="00486D6E">
            <w:pPr>
              <w:rPr>
                <w:b/>
                <w:color w:val="000000" w:themeColor="text1"/>
                <w:sz w:val="18"/>
                <w:szCs w:val="18"/>
              </w:rPr>
            </w:pP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Gene target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:rsidR="00486D6E" w:rsidRPr="00753FBE" w:rsidRDefault="00486D6E">
            <w:pPr>
              <w:rPr>
                <w:b/>
                <w:color w:val="000000" w:themeColor="text1"/>
                <w:sz w:val="18"/>
                <w:szCs w:val="18"/>
              </w:rPr>
            </w:pP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Forward primer (5</w:t>
            </w:r>
            <w:r w:rsidRPr="00753FB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'</w:t>
            </w: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-3</w:t>
            </w:r>
            <w:r w:rsidRPr="00753FB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'</w:t>
            </w: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486D6E" w:rsidRPr="00753FBE" w:rsidRDefault="00486D6E">
            <w:pPr>
              <w:rPr>
                <w:b/>
                <w:color w:val="000000" w:themeColor="text1"/>
                <w:sz w:val="18"/>
                <w:szCs w:val="18"/>
              </w:rPr>
            </w:pP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Reverse primer (5</w:t>
            </w:r>
            <w:r w:rsidRPr="00753FB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'</w:t>
            </w: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-3</w:t>
            </w:r>
            <w:r w:rsidRPr="00753FB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'</w:t>
            </w:r>
            <w:r w:rsidRPr="00753FBE">
              <w:rPr>
                <w:rFonts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486D6E" w:rsidTr="00753FBE"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:rsidR="00486D6E" w:rsidRPr="000E27F8" w:rsidRDefault="00486D6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27F8">
              <w:rPr>
                <w:rFonts w:hint="eastAsia"/>
                <w:i/>
                <w:color w:val="000000" w:themeColor="text1"/>
                <w:kern w:val="0"/>
                <w:sz w:val="18"/>
                <w:szCs w:val="18"/>
              </w:rPr>
              <w:t>MdcyMDH</w:t>
            </w:r>
            <w:proofErr w:type="spellEnd"/>
            <w:r w:rsidRPr="000E27F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0E27F8">
              <w:rPr>
                <w:color w:val="000000" w:themeColor="text1"/>
                <w:kern w:val="0"/>
                <w:sz w:val="18"/>
                <w:szCs w:val="18"/>
              </w:rPr>
              <w:t>DQ221207</w:t>
            </w:r>
            <w:r w:rsidRPr="000E27F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812" w:type="dxa"/>
            <w:tcBorders>
              <w:top w:val="single" w:sz="4" w:space="0" w:color="auto"/>
              <w:bottom w:val="nil"/>
            </w:tcBorders>
          </w:tcPr>
          <w:p w:rsidR="00486D6E" w:rsidRPr="000E27F8" w:rsidRDefault="00486D6E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TCTCGAGGAAGAAGTTGGATGC</w:t>
            </w:r>
          </w:p>
        </w:tc>
        <w:tc>
          <w:tcPr>
            <w:tcW w:w="2773" w:type="dxa"/>
            <w:tcBorders>
              <w:top w:val="single" w:sz="4" w:space="0" w:color="auto"/>
              <w:bottom w:val="nil"/>
            </w:tcBorders>
          </w:tcPr>
          <w:p w:rsidR="00486D6E" w:rsidRPr="000E27F8" w:rsidRDefault="00425B8F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TCAGCTGCTTTTCTCACACATTG</w:t>
            </w:r>
          </w:p>
        </w:tc>
      </w:tr>
      <w:tr w:rsidR="00486D6E" w:rsidTr="00753FBE">
        <w:tc>
          <w:tcPr>
            <w:tcW w:w="2265" w:type="dxa"/>
            <w:tcBorders>
              <w:top w:val="nil"/>
            </w:tcBorders>
          </w:tcPr>
          <w:p w:rsidR="00486D6E" w:rsidRPr="00C92A6D" w:rsidRDefault="00425B8F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150030</w:t>
            </w:r>
          </w:p>
        </w:tc>
        <w:tc>
          <w:tcPr>
            <w:tcW w:w="2812" w:type="dxa"/>
            <w:tcBorders>
              <w:top w:val="nil"/>
            </w:tcBorders>
          </w:tcPr>
          <w:p w:rsidR="00486D6E" w:rsidRPr="00510E06" w:rsidRDefault="00BD0C5F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CAAAGCAGCACTGGGAAT</w:t>
            </w:r>
          </w:p>
        </w:tc>
        <w:tc>
          <w:tcPr>
            <w:tcW w:w="2773" w:type="dxa"/>
            <w:tcBorders>
              <w:top w:val="nil"/>
            </w:tcBorders>
          </w:tcPr>
          <w:p w:rsidR="00486D6E" w:rsidRPr="000E27F8" w:rsidRDefault="00BD0C5F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TAGCAAGGTTCAAGGAGCC</w:t>
            </w:r>
          </w:p>
        </w:tc>
      </w:tr>
      <w:tr w:rsidR="00486D6E" w:rsidTr="00753FBE">
        <w:tc>
          <w:tcPr>
            <w:tcW w:w="2265" w:type="dxa"/>
          </w:tcPr>
          <w:p w:rsidR="00486D6E" w:rsidRPr="00C92A6D" w:rsidRDefault="00425B8F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</w:t>
            </w:r>
            <w:r w:rsidRPr="00C92A6D">
              <w:rPr>
                <w:rFonts w:hint="eastAsia"/>
                <w:color w:val="000000" w:themeColor="text1"/>
                <w:sz w:val="18"/>
                <w:szCs w:val="18"/>
              </w:rPr>
              <w:t>190623</w:t>
            </w:r>
          </w:p>
        </w:tc>
        <w:tc>
          <w:tcPr>
            <w:tcW w:w="2812" w:type="dxa"/>
          </w:tcPr>
          <w:p w:rsidR="00486D6E" w:rsidRPr="00510E06" w:rsidRDefault="0078591A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GCTATCTCACCCTGGAAG</w:t>
            </w:r>
          </w:p>
        </w:tc>
        <w:tc>
          <w:tcPr>
            <w:tcW w:w="2773" w:type="dxa"/>
          </w:tcPr>
          <w:p w:rsidR="00486D6E" w:rsidRPr="000E27F8" w:rsidRDefault="0078591A">
            <w:pPr>
              <w:rPr>
                <w:color w:val="000000" w:themeColor="text1"/>
                <w:sz w:val="18"/>
                <w:szCs w:val="18"/>
              </w:rPr>
            </w:pPr>
            <w:r w:rsidRPr="0078591A">
              <w:rPr>
                <w:color w:val="000000" w:themeColor="text1"/>
                <w:sz w:val="18"/>
                <w:szCs w:val="18"/>
              </w:rPr>
              <w:t>TGAAGCTCCTCGTGCATAAGT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283280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CTCTCTACAGAATGTCCGCTT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ATCTCCCAAAGTCCACGA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</w:t>
            </w:r>
            <w:r w:rsidRPr="00C92A6D">
              <w:rPr>
                <w:rFonts w:hint="eastAsia"/>
                <w:color w:val="000000" w:themeColor="text1"/>
                <w:sz w:val="18"/>
                <w:szCs w:val="18"/>
              </w:rPr>
              <w:t>360526</w:t>
            </w:r>
          </w:p>
        </w:tc>
        <w:tc>
          <w:tcPr>
            <w:tcW w:w="2812" w:type="dxa"/>
          </w:tcPr>
          <w:p w:rsidR="00924EE6" w:rsidRPr="00510E06" w:rsidRDefault="00670CB2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TGTCGTCGACGGCTTC</w:t>
            </w:r>
          </w:p>
        </w:tc>
        <w:tc>
          <w:tcPr>
            <w:tcW w:w="2773" w:type="dxa"/>
          </w:tcPr>
          <w:p w:rsidR="00924EE6" w:rsidRPr="000E27F8" w:rsidRDefault="00CD7CB6" w:rsidP="00924EE6">
            <w:pPr>
              <w:rPr>
                <w:color w:val="000000" w:themeColor="text1"/>
                <w:sz w:val="18"/>
                <w:szCs w:val="18"/>
              </w:rPr>
            </w:pPr>
            <w:r w:rsidRPr="00CD7CB6">
              <w:rPr>
                <w:color w:val="000000" w:themeColor="text1"/>
                <w:sz w:val="18"/>
                <w:szCs w:val="18"/>
              </w:rPr>
              <w:t>GTCATCTCGCATCCTCAAGC</w:t>
            </w:r>
          </w:p>
        </w:tc>
      </w:tr>
      <w:tr w:rsidR="008D4327" w:rsidTr="00753FBE">
        <w:tc>
          <w:tcPr>
            <w:tcW w:w="2265" w:type="dxa"/>
          </w:tcPr>
          <w:p w:rsidR="008D4327" w:rsidRPr="00C92A6D" w:rsidRDefault="008D4327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672088</w:t>
            </w:r>
          </w:p>
        </w:tc>
        <w:tc>
          <w:tcPr>
            <w:tcW w:w="2812" w:type="dxa"/>
          </w:tcPr>
          <w:p w:rsidR="008D4327" w:rsidRPr="00510E06" w:rsidRDefault="008D4327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AGTCACTTCGAGTACCTGTTCT</w:t>
            </w:r>
          </w:p>
        </w:tc>
        <w:tc>
          <w:tcPr>
            <w:tcW w:w="2773" w:type="dxa"/>
          </w:tcPr>
          <w:p w:rsidR="008D4327" w:rsidRPr="00CD7CB6" w:rsidRDefault="008D4327" w:rsidP="00924EE6">
            <w:pPr>
              <w:rPr>
                <w:color w:val="000000" w:themeColor="text1"/>
                <w:sz w:val="18"/>
                <w:szCs w:val="18"/>
              </w:rPr>
            </w:pPr>
            <w:r w:rsidRPr="008D4327">
              <w:rPr>
                <w:color w:val="000000" w:themeColor="text1"/>
                <w:sz w:val="18"/>
                <w:szCs w:val="18"/>
              </w:rPr>
              <w:t>CAGCACCCTCAAGAACGA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424978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TCAGTTTGTGGCAAGGGT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AAGATGGCTTTGATAGGGC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274925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TCTGTGAAGAGGGACAACAAG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GTAGGCAATCCAAAGTTCCA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</w:t>
            </w:r>
            <w:r w:rsidRPr="00C92A6D">
              <w:rPr>
                <w:rFonts w:hint="eastAsia"/>
                <w:color w:val="000000" w:themeColor="text1"/>
                <w:sz w:val="18"/>
                <w:szCs w:val="18"/>
              </w:rPr>
              <w:t>144687</w:t>
            </w:r>
          </w:p>
        </w:tc>
        <w:tc>
          <w:tcPr>
            <w:tcW w:w="2812" w:type="dxa"/>
          </w:tcPr>
          <w:p w:rsidR="00924EE6" w:rsidRPr="00510E06" w:rsidRDefault="00CC43FA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CACTAACGCATGCAGTCGG</w:t>
            </w:r>
          </w:p>
        </w:tc>
        <w:tc>
          <w:tcPr>
            <w:tcW w:w="2773" w:type="dxa"/>
          </w:tcPr>
          <w:p w:rsidR="00924EE6" w:rsidRPr="000E27F8" w:rsidRDefault="00CC43FA" w:rsidP="00924EE6">
            <w:pPr>
              <w:rPr>
                <w:color w:val="000000" w:themeColor="text1"/>
                <w:sz w:val="18"/>
                <w:szCs w:val="18"/>
              </w:rPr>
            </w:pPr>
            <w:r w:rsidRPr="00CC43FA">
              <w:rPr>
                <w:color w:val="000000" w:themeColor="text1"/>
                <w:sz w:val="18"/>
                <w:szCs w:val="18"/>
              </w:rPr>
              <w:t>TGGCAACACCAGCGATT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285734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AAGCCCAAGCGTTACCAA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GGATGTTGCGTTGATAATGC</w:t>
            </w:r>
          </w:p>
        </w:tc>
      </w:tr>
      <w:tr w:rsidR="00B928B9" w:rsidTr="00753FBE">
        <w:tc>
          <w:tcPr>
            <w:tcW w:w="2265" w:type="dxa"/>
          </w:tcPr>
          <w:p w:rsidR="00B928B9" w:rsidRPr="00C92A6D" w:rsidRDefault="00B928B9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527995</w:t>
            </w:r>
          </w:p>
        </w:tc>
        <w:tc>
          <w:tcPr>
            <w:tcW w:w="2812" w:type="dxa"/>
          </w:tcPr>
          <w:p w:rsidR="00B928B9" w:rsidRPr="00510E06" w:rsidRDefault="00A24D4F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TCTCAGTCGACTTTAGGTGC</w:t>
            </w:r>
          </w:p>
        </w:tc>
        <w:tc>
          <w:tcPr>
            <w:tcW w:w="2773" w:type="dxa"/>
          </w:tcPr>
          <w:p w:rsidR="00B928B9" w:rsidRPr="000E27F8" w:rsidRDefault="00A24D4F" w:rsidP="00924EE6">
            <w:pPr>
              <w:rPr>
                <w:color w:val="000000" w:themeColor="text1"/>
                <w:sz w:val="18"/>
                <w:szCs w:val="18"/>
              </w:rPr>
            </w:pPr>
            <w:r w:rsidRPr="00A24D4F">
              <w:rPr>
                <w:color w:val="000000" w:themeColor="text1"/>
                <w:sz w:val="18"/>
                <w:szCs w:val="18"/>
              </w:rPr>
              <w:t>GACAATGTCAGCCAAATCAAC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142485</w:t>
            </w:r>
          </w:p>
        </w:tc>
        <w:tc>
          <w:tcPr>
            <w:tcW w:w="2812" w:type="dxa"/>
          </w:tcPr>
          <w:p w:rsidR="00924EE6" w:rsidRPr="00510E06" w:rsidRDefault="008057EC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ATGTGTCCAACTCGAGTGG</w:t>
            </w:r>
          </w:p>
        </w:tc>
        <w:tc>
          <w:tcPr>
            <w:tcW w:w="2773" w:type="dxa"/>
          </w:tcPr>
          <w:p w:rsidR="00924EE6" w:rsidRPr="000E27F8" w:rsidRDefault="008057EC" w:rsidP="00924EE6">
            <w:pPr>
              <w:rPr>
                <w:color w:val="000000" w:themeColor="text1"/>
                <w:sz w:val="18"/>
                <w:szCs w:val="18"/>
              </w:rPr>
            </w:pPr>
            <w:r w:rsidRPr="008057EC">
              <w:rPr>
                <w:color w:val="000000" w:themeColor="text1"/>
                <w:sz w:val="18"/>
                <w:szCs w:val="18"/>
              </w:rPr>
              <w:t>CCTTGCTGAAGATTCTGGAAG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689946</w:t>
            </w:r>
          </w:p>
        </w:tc>
        <w:tc>
          <w:tcPr>
            <w:tcW w:w="2812" w:type="dxa"/>
          </w:tcPr>
          <w:p w:rsidR="00924EE6" w:rsidRPr="00510E06" w:rsidRDefault="008057EC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AACCCACCAAGAACGTC</w:t>
            </w:r>
          </w:p>
        </w:tc>
        <w:tc>
          <w:tcPr>
            <w:tcW w:w="2773" w:type="dxa"/>
          </w:tcPr>
          <w:p w:rsidR="00924EE6" w:rsidRPr="000E27F8" w:rsidRDefault="00D475F6" w:rsidP="00924EE6">
            <w:pPr>
              <w:rPr>
                <w:color w:val="000000" w:themeColor="text1"/>
                <w:sz w:val="18"/>
                <w:szCs w:val="18"/>
              </w:rPr>
            </w:pPr>
            <w:r w:rsidRPr="00D475F6">
              <w:rPr>
                <w:color w:val="000000" w:themeColor="text1"/>
                <w:sz w:val="18"/>
                <w:szCs w:val="18"/>
              </w:rPr>
              <w:t>GCTGCTCGATCATATGCC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451365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 xml:space="preserve">TATGATGACGACGACTGGG  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CCAAAGAAACCCTAATGCG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294329</w:t>
            </w:r>
          </w:p>
        </w:tc>
        <w:tc>
          <w:tcPr>
            <w:tcW w:w="2812" w:type="dxa"/>
          </w:tcPr>
          <w:p w:rsidR="00924EE6" w:rsidRPr="00510E06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GCTGATAGAGAAAGGAGCA</w:t>
            </w:r>
          </w:p>
        </w:tc>
        <w:tc>
          <w:tcPr>
            <w:tcW w:w="2773" w:type="dxa"/>
          </w:tcPr>
          <w:p w:rsidR="00924EE6" w:rsidRPr="000E27F8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0E27F8">
              <w:rPr>
                <w:color w:val="000000" w:themeColor="text1"/>
                <w:sz w:val="18"/>
                <w:szCs w:val="18"/>
              </w:rPr>
              <w:t>GATGTATGTGTTGGCTTAGCAG</w:t>
            </w:r>
          </w:p>
        </w:tc>
      </w:tr>
      <w:tr w:rsidR="00924EE6" w:rsidTr="00753FBE">
        <w:tc>
          <w:tcPr>
            <w:tcW w:w="2265" w:type="dxa"/>
          </w:tcPr>
          <w:p w:rsidR="00924EE6" w:rsidRPr="00C92A6D" w:rsidRDefault="00924EE6" w:rsidP="00924EE6">
            <w:pPr>
              <w:rPr>
                <w:color w:val="000000" w:themeColor="text1"/>
                <w:sz w:val="18"/>
                <w:szCs w:val="18"/>
              </w:rPr>
            </w:pPr>
            <w:r w:rsidRPr="00C92A6D">
              <w:rPr>
                <w:color w:val="000000" w:themeColor="text1"/>
                <w:sz w:val="18"/>
                <w:szCs w:val="18"/>
              </w:rPr>
              <w:t>MDP0000465381</w:t>
            </w:r>
          </w:p>
        </w:tc>
        <w:tc>
          <w:tcPr>
            <w:tcW w:w="2812" w:type="dxa"/>
          </w:tcPr>
          <w:p w:rsidR="00924EE6" w:rsidRPr="00510E06" w:rsidRDefault="00376B54" w:rsidP="00924EE6">
            <w:pPr>
              <w:rPr>
                <w:color w:val="000000" w:themeColor="text1"/>
                <w:sz w:val="18"/>
                <w:szCs w:val="18"/>
              </w:rPr>
            </w:pPr>
            <w:r w:rsidRPr="00510E06">
              <w:rPr>
                <w:color w:val="000000" w:themeColor="text1"/>
                <w:sz w:val="18"/>
                <w:szCs w:val="18"/>
              </w:rPr>
              <w:t>GAACTCTGCCTGCATTATCC</w:t>
            </w:r>
          </w:p>
        </w:tc>
        <w:tc>
          <w:tcPr>
            <w:tcW w:w="2773" w:type="dxa"/>
          </w:tcPr>
          <w:p w:rsidR="00924EE6" w:rsidRPr="000E27F8" w:rsidRDefault="00376B54" w:rsidP="00924EE6">
            <w:pPr>
              <w:rPr>
                <w:color w:val="000000" w:themeColor="text1"/>
                <w:sz w:val="18"/>
                <w:szCs w:val="18"/>
              </w:rPr>
            </w:pPr>
            <w:r w:rsidRPr="00376B54">
              <w:rPr>
                <w:color w:val="000000" w:themeColor="text1"/>
                <w:sz w:val="18"/>
                <w:szCs w:val="18"/>
              </w:rPr>
              <w:t>CGACGCTGATGATGCCT</w:t>
            </w:r>
          </w:p>
        </w:tc>
      </w:tr>
      <w:tr w:rsidR="00510E06" w:rsidTr="00753FBE">
        <w:tc>
          <w:tcPr>
            <w:tcW w:w="2265" w:type="dxa"/>
          </w:tcPr>
          <w:p w:rsidR="00510E06" w:rsidRP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312032</w:t>
            </w:r>
          </w:p>
        </w:tc>
        <w:tc>
          <w:tcPr>
            <w:tcW w:w="2812" w:type="dxa"/>
          </w:tcPr>
          <w:p w:rsidR="00510E06" w:rsidRPr="00510E06" w:rsidRDefault="001C31C2" w:rsidP="00924EE6">
            <w:pPr>
              <w:rPr>
                <w:color w:val="000000" w:themeColor="text1"/>
                <w:sz w:val="18"/>
                <w:szCs w:val="18"/>
              </w:rPr>
            </w:pPr>
            <w:r w:rsidRPr="001C31C2">
              <w:rPr>
                <w:color w:val="000000" w:themeColor="text1"/>
                <w:sz w:val="18"/>
                <w:szCs w:val="18"/>
              </w:rPr>
              <w:t>CTGAACCTGCTCGGAGTG</w:t>
            </w:r>
          </w:p>
        </w:tc>
        <w:tc>
          <w:tcPr>
            <w:tcW w:w="2773" w:type="dxa"/>
          </w:tcPr>
          <w:p w:rsidR="00510E06" w:rsidRPr="00376B54" w:rsidRDefault="00660BBD" w:rsidP="00924EE6">
            <w:pPr>
              <w:rPr>
                <w:color w:val="000000" w:themeColor="text1"/>
                <w:sz w:val="18"/>
                <w:szCs w:val="18"/>
              </w:rPr>
            </w:pPr>
            <w:r w:rsidRPr="00660BBD">
              <w:rPr>
                <w:color w:val="000000" w:themeColor="text1"/>
                <w:sz w:val="18"/>
                <w:szCs w:val="18"/>
              </w:rPr>
              <w:t>ACAAGCTGTCCAGCTGAAATAG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859857</w:t>
            </w:r>
          </w:p>
        </w:tc>
        <w:tc>
          <w:tcPr>
            <w:tcW w:w="2812" w:type="dxa"/>
          </w:tcPr>
          <w:p w:rsidR="00510E06" w:rsidRPr="00510E06" w:rsidRDefault="00922734" w:rsidP="00924EE6">
            <w:pPr>
              <w:rPr>
                <w:color w:val="000000" w:themeColor="text1"/>
                <w:sz w:val="18"/>
                <w:szCs w:val="18"/>
              </w:rPr>
            </w:pPr>
            <w:r w:rsidRPr="00922734">
              <w:rPr>
                <w:color w:val="000000" w:themeColor="text1"/>
                <w:sz w:val="18"/>
                <w:szCs w:val="18"/>
              </w:rPr>
              <w:t>GGACGTTGATAAGGTTGCG</w:t>
            </w:r>
          </w:p>
        </w:tc>
        <w:tc>
          <w:tcPr>
            <w:tcW w:w="2773" w:type="dxa"/>
          </w:tcPr>
          <w:p w:rsidR="00510E06" w:rsidRPr="00376B54" w:rsidRDefault="00922734" w:rsidP="00924EE6">
            <w:pPr>
              <w:rPr>
                <w:color w:val="000000" w:themeColor="text1"/>
                <w:sz w:val="18"/>
                <w:szCs w:val="18"/>
              </w:rPr>
            </w:pPr>
            <w:r w:rsidRPr="00922734">
              <w:rPr>
                <w:color w:val="000000" w:themeColor="text1"/>
                <w:sz w:val="18"/>
                <w:szCs w:val="18"/>
              </w:rPr>
              <w:t>TGCCATCTCAACAGCCTTATC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</w:t>
            </w:r>
            <w:r>
              <w:rPr>
                <w:color w:val="000000" w:themeColor="text1"/>
                <w:sz w:val="18"/>
                <w:szCs w:val="18"/>
              </w:rPr>
              <w:t>0321244</w:t>
            </w:r>
          </w:p>
        </w:tc>
        <w:tc>
          <w:tcPr>
            <w:tcW w:w="2812" w:type="dxa"/>
          </w:tcPr>
          <w:p w:rsidR="00510E06" w:rsidRPr="00510E06" w:rsidRDefault="003B1F94" w:rsidP="00924EE6">
            <w:pPr>
              <w:rPr>
                <w:color w:val="000000" w:themeColor="text1"/>
                <w:sz w:val="18"/>
                <w:szCs w:val="18"/>
              </w:rPr>
            </w:pPr>
            <w:r w:rsidRPr="003B1F94">
              <w:rPr>
                <w:color w:val="000000" w:themeColor="text1"/>
                <w:sz w:val="18"/>
                <w:szCs w:val="18"/>
              </w:rPr>
              <w:t>TACCATTGGATCTGTCAACAG</w:t>
            </w:r>
          </w:p>
        </w:tc>
        <w:tc>
          <w:tcPr>
            <w:tcW w:w="2773" w:type="dxa"/>
          </w:tcPr>
          <w:p w:rsidR="00510E06" w:rsidRPr="00376B54" w:rsidRDefault="003B1F94" w:rsidP="00924EE6">
            <w:pPr>
              <w:rPr>
                <w:color w:val="000000" w:themeColor="text1"/>
                <w:sz w:val="18"/>
                <w:szCs w:val="18"/>
              </w:rPr>
            </w:pPr>
            <w:r w:rsidRPr="003B1F94">
              <w:rPr>
                <w:color w:val="000000" w:themeColor="text1"/>
                <w:sz w:val="18"/>
                <w:szCs w:val="18"/>
              </w:rPr>
              <w:t>TTGGAACTGAAGCACTGCT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</w:t>
            </w:r>
            <w:r>
              <w:rPr>
                <w:color w:val="000000" w:themeColor="text1"/>
                <w:sz w:val="18"/>
                <w:szCs w:val="18"/>
              </w:rPr>
              <w:t>214382</w:t>
            </w:r>
          </w:p>
        </w:tc>
        <w:tc>
          <w:tcPr>
            <w:tcW w:w="2812" w:type="dxa"/>
          </w:tcPr>
          <w:p w:rsidR="00510E06" w:rsidRPr="00510E06" w:rsidRDefault="00255D3C" w:rsidP="00924EE6">
            <w:pPr>
              <w:rPr>
                <w:color w:val="000000" w:themeColor="text1"/>
                <w:sz w:val="18"/>
                <w:szCs w:val="18"/>
              </w:rPr>
            </w:pPr>
            <w:r w:rsidRPr="00255D3C">
              <w:rPr>
                <w:color w:val="000000" w:themeColor="text1"/>
                <w:sz w:val="18"/>
                <w:szCs w:val="18"/>
              </w:rPr>
              <w:t>CAGCCAAGAGCTATGGGAG</w:t>
            </w:r>
          </w:p>
        </w:tc>
        <w:tc>
          <w:tcPr>
            <w:tcW w:w="2773" w:type="dxa"/>
          </w:tcPr>
          <w:p w:rsidR="00510E06" w:rsidRPr="00376B54" w:rsidRDefault="00255D3C" w:rsidP="00924EE6">
            <w:pPr>
              <w:rPr>
                <w:color w:val="000000" w:themeColor="text1"/>
                <w:sz w:val="18"/>
                <w:szCs w:val="18"/>
              </w:rPr>
            </w:pPr>
            <w:r w:rsidRPr="00255D3C">
              <w:rPr>
                <w:color w:val="000000" w:themeColor="text1"/>
                <w:sz w:val="18"/>
                <w:szCs w:val="18"/>
              </w:rPr>
              <w:t>GCCTTTGGAATGGTAATGTAC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551952</w:t>
            </w:r>
          </w:p>
        </w:tc>
        <w:tc>
          <w:tcPr>
            <w:tcW w:w="2812" w:type="dxa"/>
          </w:tcPr>
          <w:p w:rsidR="00510E06" w:rsidRPr="00510E06" w:rsidRDefault="00DE60DA" w:rsidP="00924EE6">
            <w:pPr>
              <w:rPr>
                <w:color w:val="000000" w:themeColor="text1"/>
                <w:sz w:val="18"/>
                <w:szCs w:val="18"/>
              </w:rPr>
            </w:pPr>
            <w:r w:rsidRPr="00DE60DA">
              <w:rPr>
                <w:color w:val="000000" w:themeColor="text1"/>
                <w:sz w:val="18"/>
                <w:szCs w:val="18"/>
              </w:rPr>
              <w:t>GGTCCTGGAATATGGGTGTC</w:t>
            </w:r>
          </w:p>
        </w:tc>
        <w:tc>
          <w:tcPr>
            <w:tcW w:w="2773" w:type="dxa"/>
          </w:tcPr>
          <w:p w:rsidR="00510E06" w:rsidRPr="00376B54" w:rsidRDefault="00DE60DA" w:rsidP="00924EE6">
            <w:pPr>
              <w:rPr>
                <w:color w:val="000000" w:themeColor="text1"/>
                <w:sz w:val="18"/>
                <w:szCs w:val="18"/>
              </w:rPr>
            </w:pPr>
            <w:r w:rsidRPr="00DE60DA">
              <w:rPr>
                <w:color w:val="000000" w:themeColor="text1"/>
                <w:sz w:val="18"/>
                <w:szCs w:val="18"/>
              </w:rPr>
              <w:t>TCCCTGCTGCAATATGATGA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441013</w:t>
            </w:r>
          </w:p>
        </w:tc>
        <w:tc>
          <w:tcPr>
            <w:tcW w:w="2812" w:type="dxa"/>
          </w:tcPr>
          <w:p w:rsidR="00510E06" w:rsidRPr="00510E06" w:rsidRDefault="009C2871" w:rsidP="00924EE6">
            <w:pPr>
              <w:rPr>
                <w:color w:val="000000" w:themeColor="text1"/>
                <w:sz w:val="18"/>
                <w:szCs w:val="18"/>
              </w:rPr>
            </w:pPr>
            <w:r w:rsidRPr="009C2871">
              <w:rPr>
                <w:color w:val="000000" w:themeColor="text1"/>
                <w:sz w:val="18"/>
                <w:szCs w:val="18"/>
              </w:rPr>
              <w:t>ATGGTCCAGCGTTCAATG</w:t>
            </w:r>
          </w:p>
        </w:tc>
        <w:tc>
          <w:tcPr>
            <w:tcW w:w="2773" w:type="dxa"/>
          </w:tcPr>
          <w:p w:rsidR="00510E06" w:rsidRPr="00376B54" w:rsidRDefault="00B82D31" w:rsidP="00924EE6">
            <w:pPr>
              <w:rPr>
                <w:color w:val="000000" w:themeColor="text1"/>
                <w:sz w:val="18"/>
                <w:szCs w:val="18"/>
              </w:rPr>
            </w:pPr>
            <w:r w:rsidRPr="00B82D31">
              <w:rPr>
                <w:color w:val="000000" w:themeColor="text1"/>
                <w:sz w:val="18"/>
                <w:szCs w:val="18"/>
              </w:rPr>
              <w:t>CTCCAGGTCCTATTGTTAAGAAT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305417</w:t>
            </w:r>
          </w:p>
        </w:tc>
        <w:tc>
          <w:tcPr>
            <w:tcW w:w="2812" w:type="dxa"/>
          </w:tcPr>
          <w:p w:rsidR="00510E06" w:rsidRPr="00510E06" w:rsidRDefault="00956E7A" w:rsidP="00924EE6">
            <w:pPr>
              <w:rPr>
                <w:color w:val="000000" w:themeColor="text1"/>
                <w:sz w:val="18"/>
                <w:szCs w:val="18"/>
              </w:rPr>
            </w:pPr>
            <w:r w:rsidRPr="00956E7A">
              <w:rPr>
                <w:color w:val="000000" w:themeColor="text1"/>
                <w:sz w:val="18"/>
                <w:szCs w:val="18"/>
              </w:rPr>
              <w:t>GACGACATAGAAGGAGATGAAG</w:t>
            </w:r>
          </w:p>
        </w:tc>
        <w:tc>
          <w:tcPr>
            <w:tcW w:w="2773" w:type="dxa"/>
          </w:tcPr>
          <w:p w:rsidR="00510E06" w:rsidRPr="00376B54" w:rsidRDefault="00956E7A" w:rsidP="00924EE6">
            <w:pPr>
              <w:rPr>
                <w:color w:val="000000" w:themeColor="text1"/>
                <w:sz w:val="18"/>
                <w:szCs w:val="18"/>
              </w:rPr>
            </w:pPr>
            <w:r w:rsidRPr="00956E7A">
              <w:rPr>
                <w:color w:val="000000" w:themeColor="text1"/>
                <w:sz w:val="18"/>
                <w:szCs w:val="18"/>
              </w:rPr>
              <w:t>GTCGTATGCCGAGATTGATATC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152184</w:t>
            </w:r>
          </w:p>
        </w:tc>
        <w:tc>
          <w:tcPr>
            <w:tcW w:w="2812" w:type="dxa"/>
          </w:tcPr>
          <w:p w:rsidR="00510E06" w:rsidRPr="00510E06" w:rsidRDefault="006478E4" w:rsidP="00924EE6">
            <w:pPr>
              <w:rPr>
                <w:color w:val="000000" w:themeColor="text1"/>
                <w:sz w:val="18"/>
                <w:szCs w:val="18"/>
              </w:rPr>
            </w:pPr>
            <w:r w:rsidRPr="006478E4">
              <w:rPr>
                <w:color w:val="000000" w:themeColor="text1"/>
                <w:sz w:val="18"/>
                <w:szCs w:val="18"/>
              </w:rPr>
              <w:t>CGCATTGACAGTTAGCCAG</w:t>
            </w:r>
          </w:p>
        </w:tc>
        <w:tc>
          <w:tcPr>
            <w:tcW w:w="2773" w:type="dxa"/>
          </w:tcPr>
          <w:p w:rsidR="00510E06" w:rsidRPr="00376B54" w:rsidRDefault="006478E4" w:rsidP="00924EE6">
            <w:pPr>
              <w:rPr>
                <w:color w:val="000000" w:themeColor="text1"/>
                <w:sz w:val="18"/>
                <w:szCs w:val="18"/>
              </w:rPr>
            </w:pPr>
            <w:r w:rsidRPr="006478E4">
              <w:rPr>
                <w:color w:val="000000" w:themeColor="text1"/>
                <w:sz w:val="18"/>
                <w:szCs w:val="18"/>
              </w:rPr>
              <w:t>ATACGCGAACGCTGCTA</w:t>
            </w:r>
          </w:p>
        </w:tc>
      </w:tr>
      <w:tr w:rsidR="00510E06" w:rsidTr="00753FBE">
        <w:tc>
          <w:tcPr>
            <w:tcW w:w="2265" w:type="dxa"/>
          </w:tcPr>
          <w:p w:rsidR="00510E06" w:rsidRDefault="00510E06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144687</w:t>
            </w:r>
          </w:p>
        </w:tc>
        <w:tc>
          <w:tcPr>
            <w:tcW w:w="2812" w:type="dxa"/>
          </w:tcPr>
          <w:p w:rsidR="00510E06" w:rsidRPr="00510E06" w:rsidRDefault="00E44B20" w:rsidP="00924EE6">
            <w:pPr>
              <w:rPr>
                <w:color w:val="000000" w:themeColor="text1"/>
                <w:sz w:val="18"/>
                <w:szCs w:val="18"/>
              </w:rPr>
            </w:pPr>
            <w:r w:rsidRPr="00E44B20">
              <w:rPr>
                <w:color w:val="000000" w:themeColor="text1"/>
                <w:sz w:val="18"/>
                <w:szCs w:val="18"/>
              </w:rPr>
              <w:t>ACCACTAACGCATGCAGT</w:t>
            </w:r>
          </w:p>
        </w:tc>
        <w:tc>
          <w:tcPr>
            <w:tcW w:w="2773" w:type="dxa"/>
          </w:tcPr>
          <w:p w:rsidR="00510E06" w:rsidRPr="00376B54" w:rsidRDefault="00E44B20" w:rsidP="00924EE6">
            <w:pPr>
              <w:rPr>
                <w:color w:val="000000" w:themeColor="text1"/>
                <w:sz w:val="18"/>
                <w:szCs w:val="18"/>
              </w:rPr>
            </w:pPr>
            <w:r w:rsidRPr="00E44B20">
              <w:rPr>
                <w:color w:val="000000" w:themeColor="text1"/>
                <w:sz w:val="18"/>
                <w:szCs w:val="18"/>
              </w:rPr>
              <w:t>CGATGGCAGTTCCAATC</w:t>
            </w:r>
          </w:p>
        </w:tc>
      </w:tr>
      <w:tr w:rsidR="00C92A6D" w:rsidTr="00753FBE">
        <w:tc>
          <w:tcPr>
            <w:tcW w:w="2265" w:type="dxa"/>
          </w:tcPr>
          <w:p w:rsidR="00C92A6D" w:rsidRDefault="00C92A6D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770103</w:t>
            </w:r>
          </w:p>
        </w:tc>
        <w:tc>
          <w:tcPr>
            <w:tcW w:w="2812" w:type="dxa"/>
          </w:tcPr>
          <w:p w:rsidR="00C92A6D" w:rsidRPr="00510E06" w:rsidRDefault="005F20AC" w:rsidP="00924EE6">
            <w:pPr>
              <w:rPr>
                <w:color w:val="000000" w:themeColor="text1"/>
                <w:sz w:val="18"/>
                <w:szCs w:val="18"/>
              </w:rPr>
            </w:pPr>
            <w:r w:rsidRPr="005F20AC">
              <w:rPr>
                <w:color w:val="000000" w:themeColor="text1"/>
                <w:sz w:val="18"/>
                <w:szCs w:val="18"/>
              </w:rPr>
              <w:t>CGGACCAGGAACTCTTCAA</w:t>
            </w:r>
          </w:p>
        </w:tc>
        <w:tc>
          <w:tcPr>
            <w:tcW w:w="2773" w:type="dxa"/>
          </w:tcPr>
          <w:p w:rsidR="00C92A6D" w:rsidRPr="00376B54" w:rsidRDefault="005F20AC" w:rsidP="00924EE6">
            <w:pPr>
              <w:rPr>
                <w:color w:val="000000" w:themeColor="text1"/>
                <w:sz w:val="18"/>
                <w:szCs w:val="18"/>
              </w:rPr>
            </w:pPr>
            <w:r w:rsidRPr="005F20AC">
              <w:rPr>
                <w:color w:val="000000" w:themeColor="text1"/>
                <w:sz w:val="18"/>
                <w:szCs w:val="18"/>
              </w:rPr>
              <w:t>CTCATCTTCACCATGGCTG</w:t>
            </w:r>
          </w:p>
        </w:tc>
      </w:tr>
      <w:tr w:rsidR="00C92A6D" w:rsidTr="00753FBE">
        <w:tc>
          <w:tcPr>
            <w:tcW w:w="2265" w:type="dxa"/>
          </w:tcPr>
          <w:p w:rsidR="00C92A6D" w:rsidRDefault="00C92A6D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932292</w:t>
            </w:r>
          </w:p>
        </w:tc>
        <w:tc>
          <w:tcPr>
            <w:tcW w:w="2812" w:type="dxa"/>
          </w:tcPr>
          <w:p w:rsidR="00C92A6D" w:rsidRPr="00510E06" w:rsidRDefault="00D35AE2" w:rsidP="00924EE6">
            <w:pPr>
              <w:rPr>
                <w:color w:val="000000" w:themeColor="text1"/>
                <w:sz w:val="18"/>
                <w:szCs w:val="18"/>
              </w:rPr>
            </w:pPr>
            <w:r w:rsidRPr="00D35AE2">
              <w:rPr>
                <w:color w:val="000000" w:themeColor="text1"/>
                <w:sz w:val="18"/>
                <w:szCs w:val="18"/>
              </w:rPr>
              <w:t>CAGCTGGAACTGGAAGCT</w:t>
            </w:r>
          </w:p>
        </w:tc>
        <w:tc>
          <w:tcPr>
            <w:tcW w:w="2773" w:type="dxa"/>
          </w:tcPr>
          <w:p w:rsidR="00C92A6D" w:rsidRPr="00376B54" w:rsidRDefault="00D35AE2" w:rsidP="00924EE6">
            <w:pPr>
              <w:rPr>
                <w:color w:val="000000" w:themeColor="text1"/>
                <w:sz w:val="18"/>
                <w:szCs w:val="18"/>
              </w:rPr>
            </w:pPr>
            <w:r w:rsidRPr="00D35AE2">
              <w:rPr>
                <w:color w:val="000000" w:themeColor="text1"/>
                <w:sz w:val="18"/>
                <w:szCs w:val="18"/>
              </w:rPr>
              <w:t>CGTTGCCAAATCCATGTC</w:t>
            </w:r>
          </w:p>
        </w:tc>
      </w:tr>
      <w:tr w:rsidR="00C92A6D" w:rsidTr="00753FBE">
        <w:tc>
          <w:tcPr>
            <w:tcW w:w="2265" w:type="dxa"/>
          </w:tcPr>
          <w:p w:rsidR="00C92A6D" w:rsidRDefault="00C92A6D" w:rsidP="00924EE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DP0000594632</w:t>
            </w:r>
          </w:p>
        </w:tc>
        <w:tc>
          <w:tcPr>
            <w:tcW w:w="2812" w:type="dxa"/>
          </w:tcPr>
          <w:p w:rsidR="00C92A6D" w:rsidRPr="00510E06" w:rsidRDefault="00722986" w:rsidP="00924EE6">
            <w:pPr>
              <w:rPr>
                <w:color w:val="000000" w:themeColor="text1"/>
                <w:sz w:val="18"/>
                <w:szCs w:val="18"/>
              </w:rPr>
            </w:pPr>
            <w:r w:rsidRPr="00722986">
              <w:rPr>
                <w:color w:val="000000" w:themeColor="text1"/>
                <w:sz w:val="18"/>
                <w:szCs w:val="18"/>
              </w:rPr>
              <w:t>TTCAGCAAGCCGGATGAC</w:t>
            </w:r>
          </w:p>
        </w:tc>
        <w:tc>
          <w:tcPr>
            <w:tcW w:w="2773" w:type="dxa"/>
          </w:tcPr>
          <w:p w:rsidR="00C92A6D" w:rsidRPr="00376B54" w:rsidRDefault="00722986" w:rsidP="00924EE6">
            <w:pPr>
              <w:rPr>
                <w:color w:val="000000" w:themeColor="text1"/>
                <w:sz w:val="18"/>
                <w:szCs w:val="18"/>
              </w:rPr>
            </w:pPr>
            <w:r w:rsidRPr="00722986">
              <w:rPr>
                <w:color w:val="000000" w:themeColor="text1"/>
                <w:sz w:val="18"/>
                <w:szCs w:val="18"/>
              </w:rPr>
              <w:t>CTCGATCAACCTTGCTTATG</w:t>
            </w:r>
          </w:p>
        </w:tc>
      </w:tr>
      <w:tr w:rsidR="006549BE" w:rsidTr="00753FBE">
        <w:tc>
          <w:tcPr>
            <w:tcW w:w="2265" w:type="dxa"/>
          </w:tcPr>
          <w:p w:rsidR="006549BE" w:rsidRPr="006549BE" w:rsidRDefault="006549BE" w:rsidP="006549BE">
            <w:pPr>
              <w:rPr>
                <w:color w:val="000000" w:themeColor="text1"/>
                <w:sz w:val="18"/>
                <w:szCs w:val="18"/>
              </w:rPr>
            </w:pPr>
            <w:r w:rsidRPr="006549BE">
              <w:rPr>
                <w:rFonts w:hint="eastAsia"/>
                <w:i/>
                <w:color w:val="000000" w:themeColor="text1"/>
                <w:sz w:val="18"/>
                <w:szCs w:val="18"/>
              </w:rPr>
              <w:t>18</w:t>
            </w:r>
            <w:r w:rsidRPr="006549BE">
              <w:rPr>
                <w:i/>
                <w:color w:val="000000" w:themeColor="text1"/>
                <w:sz w:val="18"/>
                <w:szCs w:val="18"/>
              </w:rPr>
              <w:t>s</w:t>
            </w:r>
            <w:r w:rsidRPr="006549BE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549BE">
              <w:rPr>
                <w:color w:val="000000" w:themeColor="text1"/>
                <w:sz w:val="18"/>
                <w:szCs w:val="18"/>
              </w:rPr>
              <w:t>rRNA</w:t>
            </w:r>
            <w:proofErr w:type="spellEnd"/>
            <w:r w:rsidRPr="006549BE">
              <w:rPr>
                <w:color w:val="000000" w:themeColor="text1"/>
                <w:sz w:val="18"/>
                <w:szCs w:val="18"/>
              </w:rPr>
              <w:t xml:space="preserve"> (CV826359)</w:t>
            </w:r>
          </w:p>
        </w:tc>
        <w:tc>
          <w:tcPr>
            <w:tcW w:w="2812" w:type="dxa"/>
          </w:tcPr>
          <w:p w:rsidR="006549BE" w:rsidRPr="006549BE" w:rsidRDefault="006549BE" w:rsidP="00924EE6">
            <w:pPr>
              <w:rPr>
                <w:color w:val="000000" w:themeColor="text1"/>
                <w:sz w:val="18"/>
                <w:szCs w:val="18"/>
              </w:rPr>
            </w:pPr>
            <w:r w:rsidRPr="00753FBE">
              <w:rPr>
                <w:color w:val="000000" w:themeColor="text1"/>
                <w:sz w:val="18"/>
                <w:szCs w:val="18"/>
              </w:rPr>
              <w:t>AAACGGCTACCACATCCA</w:t>
            </w:r>
          </w:p>
        </w:tc>
        <w:tc>
          <w:tcPr>
            <w:tcW w:w="2773" w:type="dxa"/>
          </w:tcPr>
          <w:p w:rsidR="006549BE" w:rsidRPr="006549BE" w:rsidRDefault="006549BE" w:rsidP="00924EE6">
            <w:pPr>
              <w:rPr>
                <w:color w:val="000000" w:themeColor="text1"/>
                <w:sz w:val="18"/>
                <w:szCs w:val="18"/>
              </w:rPr>
            </w:pPr>
            <w:r w:rsidRPr="00753FBE">
              <w:rPr>
                <w:color w:val="000000" w:themeColor="text1"/>
                <w:sz w:val="18"/>
                <w:szCs w:val="18"/>
              </w:rPr>
              <w:t>CACCAGACTTGCCCTCCA</w:t>
            </w:r>
          </w:p>
        </w:tc>
      </w:tr>
    </w:tbl>
    <w:p w:rsidR="00722986" w:rsidRDefault="00722986" w:rsidP="00722986">
      <w:pPr>
        <w:widowControl/>
        <w:jc w:val="left"/>
      </w:pPr>
    </w:p>
    <w:p w:rsidR="00722986" w:rsidRDefault="00722986" w:rsidP="00722986">
      <w:pPr>
        <w:widowControl/>
        <w:jc w:val="left"/>
      </w:pPr>
    </w:p>
    <w:p w:rsidR="00753FBE" w:rsidRDefault="00753FBE" w:rsidP="00722986">
      <w:pPr>
        <w:widowControl/>
        <w:jc w:val="left"/>
      </w:pPr>
      <w:r>
        <w:br w:type="page"/>
      </w:r>
    </w:p>
    <w:p w:rsidR="003D081C" w:rsidRPr="00753FBE" w:rsidRDefault="003D081C"/>
    <w:tbl>
      <w:tblPr>
        <w:tblStyle w:val="TableGrid"/>
        <w:tblpPr w:leftFromText="180" w:rightFromText="180" w:vertAnchor="page" w:horzAnchor="page" w:tblpX="1" w:tblpY="3017"/>
        <w:tblW w:w="13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709"/>
        <w:gridCol w:w="709"/>
        <w:gridCol w:w="709"/>
        <w:gridCol w:w="283"/>
        <w:gridCol w:w="76"/>
        <w:gridCol w:w="775"/>
        <w:gridCol w:w="850"/>
        <w:gridCol w:w="851"/>
        <w:gridCol w:w="708"/>
        <w:gridCol w:w="709"/>
        <w:gridCol w:w="708"/>
        <w:gridCol w:w="709"/>
        <w:gridCol w:w="709"/>
        <w:gridCol w:w="1988"/>
      </w:tblGrid>
      <w:tr w:rsidR="00D04FD6" w:rsidRPr="002565AD" w:rsidTr="00D04FD6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zyme activity in total </w:t>
            </w:r>
          </w:p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soluble protein fraction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Enzyme activity in cytosolic</w:t>
            </w:r>
          </w:p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fraction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zyme activity in </w:t>
            </w:r>
          </w:p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mitochondrial fraction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Enzyme activity in</w:t>
            </w:r>
          </w:p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hloroplast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raction</w:t>
            </w:r>
          </w:p>
        </w:tc>
      </w:tr>
      <w:tr w:rsidR="00D04FD6" w:rsidRPr="002565AD" w:rsidTr="00D04FD6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sz w:val="18"/>
                <w:szCs w:val="18"/>
              </w:rPr>
              <w:t>Localiz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rker enzym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W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7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T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T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5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Line 7</w:t>
            </w:r>
          </w:p>
        </w:tc>
      </w:tr>
      <w:tr w:rsidR="00D04FD6" w:rsidRPr="002565AD" w:rsidTr="00D04FD6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sz w:val="18"/>
                <w:szCs w:val="18"/>
              </w:rPr>
              <w:t>Cytosoli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cohol dehydrogenase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43.17± 90.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56.67± 59.9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39.25± 77.16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90.08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.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39.62 ±152.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69.25±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.0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8.73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8.05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9.91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.3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.5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1.5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8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4.7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7</w:t>
            </w:r>
          </w:p>
        </w:tc>
      </w:tr>
      <w:tr w:rsidR="00D04FD6" w:rsidRPr="002565AD" w:rsidTr="00D04FD6">
        <w:trPr>
          <w:trHeight w:val="270"/>
        </w:trPr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sz w:val="18"/>
                <w:szCs w:val="18"/>
              </w:rPr>
              <w:t>Mitochondria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ytochrome </w:t>
            </w:r>
          </w:p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 oxidase </w:t>
            </w:r>
          </w:p>
        </w:tc>
        <w:tc>
          <w:tcPr>
            <w:tcW w:w="70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5.85±0.38</w:t>
            </w:r>
          </w:p>
        </w:tc>
        <w:tc>
          <w:tcPr>
            <w:tcW w:w="70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5.94± 0.64</w:t>
            </w:r>
          </w:p>
        </w:tc>
        <w:tc>
          <w:tcPr>
            <w:tcW w:w="992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.4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76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25± 0.04</w:t>
            </w:r>
          </w:p>
        </w:tc>
        <w:tc>
          <w:tcPr>
            <w:tcW w:w="850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27±0.04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AE3CDA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31±0.03</w:t>
            </w:r>
          </w:p>
        </w:tc>
        <w:tc>
          <w:tcPr>
            <w:tcW w:w="70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.25±39.64</w:t>
            </w:r>
          </w:p>
        </w:tc>
        <w:tc>
          <w:tcPr>
            <w:tcW w:w="70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1.69±40.19</w:t>
            </w:r>
          </w:p>
        </w:tc>
        <w:tc>
          <w:tcPr>
            <w:tcW w:w="70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313930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2.87±50.19</w:t>
            </w:r>
          </w:p>
        </w:tc>
        <w:tc>
          <w:tcPr>
            <w:tcW w:w="70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1988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</w:tr>
      <w:tr w:rsidR="00D04FD6" w:rsidRPr="002565AD" w:rsidTr="00D04FD6">
        <w:trPr>
          <w:trHeight w:val="270"/>
        </w:trPr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sz w:val="18"/>
                <w:szCs w:val="18"/>
              </w:rPr>
              <w:t>Peroxisome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Hydroxypyruvate</w:t>
            </w:r>
            <w:proofErr w:type="spellEnd"/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ductase 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346.13± 60.4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339.51± 40.18</w:t>
            </w:r>
          </w:p>
        </w:tc>
        <w:tc>
          <w:tcPr>
            <w:tcW w:w="992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349.21 ±53.46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75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1.95± 1.3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3.56± 1.16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5.02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5.98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7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.09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8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.64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4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.0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7.2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56</w:t>
            </w:r>
          </w:p>
        </w:tc>
        <w:tc>
          <w:tcPr>
            <w:tcW w:w="1988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spacing w:afterLines="50" w:after="15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.2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04</w:t>
            </w:r>
          </w:p>
        </w:tc>
      </w:tr>
      <w:tr w:rsidR="00D04FD6" w:rsidRPr="002565AD" w:rsidTr="00D04FD6">
        <w:trPr>
          <w:trHeight w:val="270"/>
        </w:trPr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sz w:val="18"/>
                <w:szCs w:val="18"/>
              </w:rPr>
              <w:t>Plastid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kaline </w:t>
            </w:r>
            <w:proofErr w:type="spellStart"/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4.41 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 13.29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2.51 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 16.08</w:t>
            </w:r>
          </w:p>
        </w:tc>
        <w:tc>
          <w:tcPr>
            <w:tcW w:w="992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109.45 ±12.58</w:t>
            </w:r>
          </w:p>
        </w:tc>
        <w:tc>
          <w:tcPr>
            <w:tcW w:w="76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75" w:type="dxa"/>
            <w:noWrap/>
            <w:tcMar>
              <w:left w:w="28" w:type="dxa"/>
              <w:right w:w="28" w:type="dxa"/>
            </w:tcMar>
            <w:hideMark/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4.87± 0.61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3.32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 0.45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4.23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0.62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7.51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0.6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.79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0.8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D04FD6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6.92</w:t>
            </w:r>
          </w:p>
          <w:p w:rsidR="00D04FD6" w:rsidRPr="002565AD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65AD">
              <w:rPr>
                <w:rFonts w:ascii="Times New Roman" w:hAnsi="Times New Roman" w:cs="Times New Roman"/>
                <w:bCs/>
                <w:sz w:val="18"/>
                <w:szCs w:val="18"/>
              </w:rPr>
              <w:t>±0.9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F37CA8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C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18.44</w:t>
            </w:r>
            <w:r w:rsidRPr="00F37C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±15.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D04FD6" w:rsidRPr="00F37CA8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C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65.58</w:t>
            </w:r>
            <w:r w:rsidRPr="00F37C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±35.17</w:t>
            </w:r>
          </w:p>
        </w:tc>
        <w:tc>
          <w:tcPr>
            <w:tcW w:w="1988" w:type="dxa"/>
            <w:tcMar>
              <w:left w:w="28" w:type="dxa"/>
              <w:right w:w="28" w:type="dxa"/>
            </w:tcMar>
          </w:tcPr>
          <w:p w:rsidR="00D04FD6" w:rsidRPr="00F37CA8" w:rsidRDefault="00D04FD6" w:rsidP="00D04FD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C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F37C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48</w:t>
            </w:r>
            <w:r w:rsidRPr="00F37C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±19.51</w:t>
            </w:r>
          </w:p>
        </w:tc>
      </w:tr>
    </w:tbl>
    <w:p w:rsidR="00E374CA" w:rsidRDefault="00E374CA" w:rsidP="0009697A">
      <w:pPr>
        <w:rPr>
          <w:rFonts w:ascii="Times New Roman" w:hAnsi="Times New Roman" w:cs="Times New Roman"/>
          <w:b/>
        </w:rPr>
      </w:pPr>
    </w:p>
    <w:p w:rsidR="00E374CA" w:rsidRDefault="00E374CA" w:rsidP="0009697A">
      <w:pPr>
        <w:rPr>
          <w:rFonts w:ascii="Times New Roman" w:hAnsi="Times New Roman" w:cs="Times New Roman"/>
          <w:b/>
        </w:rPr>
      </w:pPr>
    </w:p>
    <w:p w:rsidR="0009697A" w:rsidRPr="00B73A2A" w:rsidRDefault="0009697A" w:rsidP="0009697A">
      <w:pPr>
        <w:rPr>
          <w:rFonts w:ascii="Times New Roman" w:hAnsi="Times New Roman" w:cs="Times New Roman"/>
          <w:sz w:val="22"/>
        </w:rPr>
      </w:pPr>
      <w:r w:rsidRPr="00B73A2A">
        <w:rPr>
          <w:rFonts w:ascii="Times New Roman" w:hAnsi="Times New Roman" w:cs="Times New Roman"/>
          <w:b/>
          <w:sz w:val="22"/>
        </w:rPr>
        <w:t>Table S2</w:t>
      </w:r>
      <w:r w:rsidRPr="00B73A2A">
        <w:rPr>
          <w:rFonts w:ascii="Times New Roman" w:hAnsi="Times New Roman" w:cs="Times New Roman"/>
          <w:sz w:val="22"/>
        </w:rPr>
        <w:t xml:space="preserve"> Marker enzyme activities in isolated cytosolic and mitochondrial fractions of the leaves under normal growth conditions</w:t>
      </w:r>
    </w:p>
    <w:p w:rsidR="00E374CA" w:rsidRDefault="00E374CA" w:rsidP="0069123A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09697A" w:rsidRPr="00B73A2A" w:rsidRDefault="0009697A" w:rsidP="0069123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73A2A">
        <w:rPr>
          <w:rFonts w:ascii="Times New Roman" w:hAnsi="Times New Roman" w:cs="Times New Roman"/>
          <w:sz w:val="22"/>
        </w:rPr>
        <w:t>Note: Alcohol dehydrogenase was used as a cytosolic m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arker enzyme, and cytochrome c oxidase 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>was as a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mitochondrial membrane marker (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Cvetić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3A2A">
        <w:rPr>
          <w:rFonts w:ascii="Times New Roman" w:hAnsi="Times New Roman" w:cs="Times New Roman"/>
          <w:i/>
          <w:color w:val="000000" w:themeColor="text1"/>
          <w:sz w:val="22"/>
        </w:rPr>
        <w:t>et al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.</w:t>
      </w:r>
      <w:r w:rsidR="00C8013C" w:rsidRPr="00B73A2A">
        <w:rPr>
          <w:rFonts w:ascii="Times New Roman" w:hAnsi="Times New Roman" w:cs="Times New Roman"/>
          <w:color w:val="000000" w:themeColor="text1"/>
          <w:sz w:val="22"/>
        </w:rPr>
        <w:t>,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2008).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Hydroxypyruvat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reductase was used as a marker for peroxisome (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Cvetić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3A2A">
        <w:rPr>
          <w:rFonts w:ascii="Times New Roman" w:hAnsi="Times New Roman" w:cs="Times New Roman"/>
          <w:i/>
          <w:color w:val="000000" w:themeColor="text1"/>
          <w:sz w:val="22"/>
        </w:rPr>
        <w:t>et al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.</w:t>
      </w:r>
      <w:r w:rsidR="00C8013C" w:rsidRPr="00B73A2A">
        <w:rPr>
          <w:rFonts w:ascii="Times New Roman" w:hAnsi="Times New Roman" w:cs="Times New Roman"/>
          <w:color w:val="000000" w:themeColor="text1"/>
          <w:sz w:val="22"/>
        </w:rPr>
        <w:t>,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2008) and alkaline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pyrophosphatas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 xml:space="preserve">was used 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as a marker for plastid (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Farr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73A2A">
        <w:rPr>
          <w:rFonts w:ascii="Times New Roman" w:hAnsi="Times New Roman" w:cs="Times New Roman"/>
          <w:i/>
          <w:color w:val="000000" w:themeColor="text1"/>
          <w:sz w:val="22"/>
        </w:rPr>
        <w:t>et al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.</w:t>
      </w:r>
      <w:r w:rsidR="00C8013C" w:rsidRPr="00B73A2A">
        <w:rPr>
          <w:rFonts w:ascii="Times New Roman" w:hAnsi="Times New Roman" w:cs="Times New Roman"/>
          <w:color w:val="000000" w:themeColor="text1"/>
          <w:sz w:val="22"/>
        </w:rPr>
        <w:t>, 200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>). Marker enzyme activities are expressed in nmmol.mg</w:t>
      </w:r>
      <w:r w:rsidRPr="00B73A2A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protein min</w:t>
      </w:r>
      <w:r w:rsidRPr="00B73A2A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for alcohol dehydrogenase and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hydroxypyruvat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reductase, in unit mg</w:t>
      </w:r>
      <w:r w:rsidRPr="00B73A2A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protein for cytochrome c oxidase and in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nmol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PPi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min</w:t>
      </w:r>
      <w:r w:rsidRPr="00B73A2A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g</w:t>
      </w:r>
      <w:r w:rsidRPr="00B73A2A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fresh weight for alkaline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pyrophosphatas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09697A" w:rsidRPr="00B73A2A" w:rsidRDefault="0009697A" w:rsidP="0069123A">
      <w:pPr>
        <w:adjustRightInd w:val="0"/>
        <w:snapToGrid w:val="0"/>
        <w:spacing w:line="480" w:lineRule="auto"/>
        <w:rPr>
          <w:sz w:val="22"/>
        </w:rPr>
      </w:pPr>
    </w:p>
    <w:p w:rsidR="0009697A" w:rsidRPr="00B73A2A" w:rsidRDefault="0009697A" w:rsidP="0069123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73A2A">
        <w:rPr>
          <w:rFonts w:ascii="Times New Roman" w:hAnsi="Times New Roman" w:cs="Times New Roman"/>
          <w:sz w:val="22"/>
        </w:rPr>
        <w:t>From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Table S2, it was found that the cytosolic protein fraction 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>exhibited a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high cytosolic marker enzyme activity but low marker enzyme activit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>ies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of the other organelles, 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 xml:space="preserve">i.e., 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less than 4.8, 4.3 and 3.9% of the total soluble activities of cytochrome c oxidase,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hydroxypyruvat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reductase and alkaline </w:t>
      </w:r>
      <w:proofErr w:type="spellStart"/>
      <w:r w:rsidRPr="00B73A2A">
        <w:rPr>
          <w:rFonts w:ascii="Times New Roman" w:hAnsi="Times New Roman" w:cs="Times New Roman"/>
          <w:color w:val="000000" w:themeColor="text1"/>
          <w:sz w:val="22"/>
        </w:rPr>
        <w:t>pyrophosphatase</w:t>
      </w:r>
      <w:proofErr w:type="spellEnd"/>
      <w:r w:rsidRPr="00B73A2A">
        <w:rPr>
          <w:rFonts w:ascii="Times New Roman" w:hAnsi="Times New Roman" w:cs="Times New Roman"/>
          <w:color w:val="000000" w:themeColor="text1"/>
          <w:sz w:val="22"/>
        </w:rPr>
        <w:t>, respectively. Thereby, cytosolic extracts primarily consisted of cytosolic proteins. Similar results were found for</w:t>
      </w:r>
      <w:r w:rsidR="007E6075" w:rsidRPr="00B73A2A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73A2A">
        <w:rPr>
          <w:rFonts w:ascii="Times New Roman" w:hAnsi="Times New Roman" w:cs="Times New Roman"/>
          <w:color w:val="000000" w:themeColor="text1"/>
          <w:sz w:val="22"/>
        </w:rPr>
        <w:t xml:space="preserve"> mitochondrial and chloroplast extracts.</w:t>
      </w:r>
    </w:p>
    <w:p w:rsidR="0009697A" w:rsidRPr="00B73A2A" w:rsidRDefault="0009697A" w:rsidP="0069123A">
      <w:pPr>
        <w:adjustRightInd w:val="0"/>
        <w:snapToGrid w:val="0"/>
        <w:spacing w:line="480" w:lineRule="auto"/>
        <w:rPr>
          <w:sz w:val="22"/>
        </w:rPr>
      </w:pPr>
    </w:p>
    <w:p w:rsidR="0009697A" w:rsidRPr="00B73A2A" w:rsidRDefault="0009697A" w:rsidP="0069123A">
      <w:pPr>
        <w:adjustRightInd w:val="0"/>
        <w:snapToGrid w:val="0"/>
        <w:spacing w:line="480" w:lineRule="auto"/>
        <w:ind w:left="147" w:hangingChars="67" w:hanging="147"/>
        <w:rPr>
          <w:rFonts w:ascii="Times New Roman" w:hAnsi="Times New Roman" w:cs="Times New Roman"/>
          <w:sz w:val="22"/>
        </w:rPr>
      </w:pPr>
      <w:proofErr w:type="spellStart"/>
      <w:r w:rsidRPr="00B73A2A">
        <w:rPr>
          <w:rFonts w:ascii="Times New Roman" w:hAnsi="Times New Roman" w:cs="Times New Roman"/>
          <w:sz w:val="22"/>
        </w:rPr>
        <w:t>C</w:t>
      </w:r>
      <w:r w:rsidR="00B73A2A" w:rsidRPr="00B73A2A">
        <w:rPr>
          <w:rFonts w:ascii="Times New Roman" w:hAnsi="Times New Roman" w:cs="Times New Roman"/>
          <w:sz w:val="22"/>
        </w:rPr>
        <w:t>vetić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 xml:space="preserve">, T., </w:t>
      </w:r>
      <w:proofErr w:type="spellStart"/>
      <w:r w:rsidR="00B73A2A" w:rsidRPr="00B73A2A">
        <w:rPr>
          <w:rFonts w:ascii="Times New Roman" w:hAnsi="Times New Roman" w:cs="Times New Roman"/>
          <w:sz w:val="22"/>
        </w:rPr>
        <w:t>Veljović-Jovanović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>, S. and</w:t>
      </w:r>
      <w:r w:rsidRPr="00B73A2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73A2A">
        <w:rPr>
          <w:rFonts w:ascii="Times New Roman" w:hAnsi="Times New Roman" w:cs="Times New Roman"/>
          <w:sz w:val="22"/>
        </w:rPr>
        <w:t>Vučinić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Ž. (2008) Characterization of NAD-dependent malate dehydrogenases from spinach leaves. </w:t>
      </w:r>
      <w:proofErr w:type="spellStart"/>
      <w:r w:rsidRPr="00B73A2A">
        <w:rPr>
          <w:rFonts w:ascii="Times New Roman" w:hAnsi="Times New Roman" w:cs="Times New Roman"/>
          <w:i/>
          <w:sz w:val="22"/>
        </w:rPr>
        <w:t>Protoplasma</w:t>
      </w:r>
      <w:proofErr w:type="spellEnd"/>
      <w:r w:rsidRPr="00B73A2A">
        <w:rPr>
          <w:rFonts w:ascii="Times New Roman" w:hAnsi="Times New Roman" w:cs="Times New Roman"/>
          <w:sz w:val="22"/>
        </w:rPr>
        <w:t xml:space="preserve">, </w:t>
      </w:r>
      <w:r w:rsidRPr="00B73A2A">
        <w:rPr>
          <w:rFonts w:ascii="Times New Roman" w:hAnsi="Times New Roman" w:cs="Times New Roman"/>
          <w:b/>
          <w:sz w:val="22"/>
        </w:rPr>
        <w:t>232</w:t>
      </w:r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247-253.</w:t>
      </w:r>
    </w:p>
    <w:p w:rsidR="00683E13" w:rsidRPr="00B73A2A" w:rsidRDefault="0009697A" w:rsidP="00B73A2A">
      <w:pPr>
        <w:adjustRightInd w:val="0"/>
        <w:snapToGrid w:val="0"/>
        <w:spacing w:line="480" w:lineRule="auto"/>
        <w:ind w:left="147" w:hangingChars="67" w:hanging="147"/>
        <w:rPr>
          <w:sz w:val="22"/>
        </w:rPr>
      </w:pPr>
      <w:proofErr w:type="spellStart"/>
      <w:r w:rsidRPr="00B73A2A">
        <w:rPr>
          <w:rFonts w:ascii="Times New Roman" w:hAnsi="Times New Roman" w:cs="Times New Roman"/>
          <w:sz w:val="22"/>
        </w:rPr>
        <w:t>Farre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E</w:t>
      </w:r>
      <w:r w:rsidR="00B73A2A" w:rsidRPr="00B73A2A">
        <w:rPr>
          <w:rFonts w:ascii="Times New Roman" w:hAnsi="Times New Roman" w:cs="Times New Roman"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>M</w:t>
      </w:r>
      <w:r w:rsidR="00B73A2A" w:rsidRPr="00B73A2A">
        <w:rPr>
          <w:rFonts w:ascii="Times New Roman" w:hAnsi="Times New Roman" w:cs="Times New Roman"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>, Bachmann</w:t>
      </w:r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A</w:t>
      </w:r>
      <w:r w:rsidR="00B73A2A" w:rsidRPr="00B73A2A">
        <w:rPr>
          <w:rFonts w:ascii="Times New Roman" w:hAnsi="Times New Roman" w:cs="Times New Roman"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73A2A">
        <w:rPr>
          <w:rFonts w:ascii="Times New Roman" w:hAnsi="Times New Roman" w:cs="Times New Roman"/>
          <w:sz w:val="22"/>
        </w:rPr>
        <w:t>Willmitzer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L</w:t>
      </w:r>
      <w:r w:rsidR="00B73A2A" w:rsidRPr="00B73A2A">
        <w:rPr>
          <w:rFonts w:ascii="Times New Roman" w:hAnsi="Times New Roman" w:cs="Times New Roman"/>
          <w:sz w:val="22"/>
        </w:rPr>
        <w:t>. and</w:t>
      </w:r>
      <w:r w:rsidRPr="00B73A2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73A2A">
        <w:rPr>
          <w:rFonts w:ascii="Times New Roman" w:hAnsi="Times New Roman" w:cs="Times New Roman"/>
          <w:sz w:val="22"/>
        </w:rPr>
        <w:t>Trethewey</w:t>
      </w:r>
      <w:proofErr w:type="spellEnd"/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R</w:t>
      </w:r>
      <w:r w:rsidR="00B73A2A" w:rsidRPr="00B73A2A">
        <w:rPr>
          <w:rFonts w:ascii="Times New Roman" w:hAnsi="Times New Roman" w:cs="Times New Roman"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>N</w:t>
      </w:r>
      <w:r w:rsidR="00B73A2A" w:rsidRPr="00B73A2A">
        <w:rPr>
          <w:rFonts w:ascii="Times New Roman" w:hAnsi="Times New Roman" w:cs="Times New Roman"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 xml:space="preserve"> (2001) Acceleration of potato tuber sprouting by the expression of a bacterial </w:t>
      </w:r>
      <w:proofErr w:type="spellStart"/>
      <w:r w:rsidRPr="00B73A2A">
        <w:rPr>
          <w:rFonts w:ascii="Times New Roman" w:hAnsi="Times New Roman" w:cs="Times New Roman"/>
          <w:sz w:val="22"/>
        </w:rPr>
        <w:t>pyrophosphatase</w:t>
      </w:r>
      <w:proofErr w:type="spellEnd"/>
      <w:r w:rsidRPr="00B73A2A">
        <w:rPr>
          <w:rFonts w:ascii="Times New Roman" w:hAnsi="Times New Roman" w:cs="Times New Roman"/>
          <w:sz w:val="22"/>
        </w:rPr>
        <w:t>.</w:t>
      </w:r>
      <w:r w:rsidR="00B73A2A" w:rsidRPr="00B73A2A">
        <w:rPr>
          <w:rFonts w:ascii="Times New Roman" w:hAnsi="Times New Roman" w:cs="Times New Roman"/>
          <w:sz w:val="22"/>
        </w:rPr>
        <w:t xml:space="preserve"> </w:t>
      </w:r>
      <w:r w:rsidRPr="00B73A2A">
        <w:rPr>
          <w:rFonts w:ascii="Times New Roman" w:hAnsi="Times New Roman" w:cs="Times New Roman"/>
          <w:i/>
          <w:sz w:val="22"/>
        </w:rPr>
        <w:t>Nat</w:t>
      </w:r>
      <w:r w:rsidR="00B73A2A" w:rsidRPr="00B73A2A">
        <w:rPr>
          <w:rFonts w:ascii="Times New Roman" w:hAnsi="Times New Roman" w:cs="Times New Roman"/>
          <w:i/>
          <w:sz w:val="22"/>
        </w:rPr>
        <w:t>.</w:t>
      </w:r>
      <w:r w:rsidRPr="00B73A2A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B73A2A">
        <w:rPr>
          <w:rFonts w:ascii="Times New Roman" w:hAnsi="Times New Roman" w:cs="Times New Roman"/>
          <w:i/>
          <w:sz w:val="22"/>
        </w:rPr>
        <w:t>Biotechnol</w:t>
      </w:r>
      <w:proofErr w:type="spellEnd"/>
      <w:r w:rsidR="00B73A2A" w:rsidRPr="00B73A2A">
        <w:rPr>
          <w:rFonts w:ascii="Times New Roman" w:hAnsi="Times New Roman" w:cs="Times New Roman"/>
          <w:i/>
          <w:sz w:val="22"/>
        </w:rPr>
        <w:t>.</w:t>
      </w:r>
      <w:r w:rsidRPr="00B73A2A">
        <w:rPr>
          <w:rFonts w:ascii="Times New Roman" w:hAnsi="Times New Roman" w:cs="Times New Roman"/>
          <w:sz w:val="22"/>
        </w:rPr>
        <w:t xml:space="preserve"> </w:t>
      </w:r>
      <w:r w:rsidRPr="00B73A2A">
        <w:rPr>
          <w:rFonts w:ascii="Times New Roman" w:hAnsi="Times New Roman" w:cs="Times New Roman"/>
          <w:b/>
          <w:sz w:val="22"/>
        </w:rPr>
        <w:t>19</w:t>
      </w:r>
      <w:r w:rsidR="00B73A2A" w:rsidRPr="00B73A2A">
        <w:rPr>
          <w:rFonts w:ascii="Times New Roman" w:hAnsi="Times New Roman" w:cs="Times New Roman"/>
          <w:sz w:val="22"/>
        </w:rPr>
        <w:t>,</w:t>
      </w:r>
      <w:r w:rsidRPr="00B73A2A">
        <w:rPr>
          <w:rFonts w:ascii="Times New Roman" w:hAnsi="Times New Roman" w:cs="Times New Roman"/>
          <w:sz w:val="22"/>
        </w:rPr>
        <w:t xml:space="preserve"> 268–272</w:t>
      </w:r>
      <w:r w:rsidR="00B73A2A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683E13" w:rsidRPr="00B73A2A" w:rsidSect="00DB3FBE">
      <w:footerReference w:type="default" r:id="rId1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556" w:rsidRDefault="00183556" w:rsidP="00D93D3A">
      <w:r>
        <w:separator/>
      </w:r>
    </w:p>
  </w:endnote>
  <w:endnote w:type="continuationSeparator" w:id="0">
    <w:p w:rsidR="00183556" w:rsidRDefault="00183556" w:rsidP="00D9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97968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D3A" w:rsidRDefault="00D93D3A">
        <w:pPr>
          <w:pStyle w:val="Footer"/>
          <w:jc w:val="right"/>
        </w:pPr>
      </w:p>
      <w:p w:rsidR="00D93D3A" w:rsidRDefault="00D93D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A2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93D3A" w:rsidRDefault="00D93D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556" w:rsidRDefault="00183556" w:rsidP="00D93D3A">
      <w:r>
        <w:separator/>
      </w:r>
    </w:p>
  </w:footnote>
  <w:footnote w:type="continuationSeparator" w:id="0">
    <w:p w:rsidR="00183556" w:rsidRDefault="00183556" w:rsidP="00D9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551"/>
    <w:rsid w:val="0000262F"/>
    <w:rsid w:val="00017C70"/>
    <w:rsid w:val="00023BB9"/>
    <w:rsid w:val="00024620"/>
    <w:rsid w:val="00025F96"/>
    <w:rsid w:val="000623E3"/>
    <w:rsid w:val="00071908"/>
    <w:rsid w:val="0009531F"/>
    <w:rsid w:val="0009697A"/>
    <w:rsid w:val="000A351F"/>
    <w:rsid w:val="000A3F65"/>
    <w:rsid w:val="000E27F8"/>
    <w:rsid w:val="000E2BFC"/>
    <w:rsid w:val="00104F89"/>
    <w:rsid w:val="00134B05"/>
    <w:rsid w:val="001370A0"/>
    <w:rsid w:val="0015006C"/>
    <w:rsid w:val="00166E48"/>
    <w:rsid w:val="001702E4"/>
    <w:rsid w:val="00183556"/>
    <w:rsid w:val="001956CF"/>
    <w:rsid w:val="001B2262"/>
    <w:rsid w:val="001C31C2"/>
    <w:rsid w:val="001C3278"/>
    <w:rsid w:val="0022217B"/>
    <w:rsid w:val="00255D3C"/>
    <w:rsid w:val="002565AD"/>
    <w:rsid w:val="002847E6"/>
    <w:rsid w:val="002A3034"/>
    <w:rsid w:val="002B1A2D"/>
    <w:rsid w:val="002D123C"/>
    <w:rsid w:val="002E1038"/>
    <w:rsid w:val="002F2B19"/>
    <w:rsid w:val="00340396"/>
    <w:rsid w:val="00363A52"/>
    <w:rsid w:val="00373A84"/>
    <w:rsid w:val="00376B54"/>
    <w:rsid w:val="00384CC0"/>
    <w:rsid w:val="003B1F94"/>
    <w:rsid w:val="003B41B6"/>
    <w:rsid w:val="003C02C7"/>
    <w:rsid w:val="003D081C"/>
    <w:rsid w:val="003D0B28"/>
    <w:rsid w:val="003D2F07"/>
    <w:rsid w:val="003D573C"/>
    <w:rsid w:val="003E30D8"/>
    <w:rsid w:val="003F165D"/>
    <w:rsid w:val="003F49E2"/>
    <w:rsid w:val="00425B8F"/>
    <w:rsid w:val="00466AF2"/>
    <w:rsid w:val="00486D6E"/>
    <w:rsid w:val="00490DB1"/>
    <w:rsid w:val="004A4CDC"/>
    <w:rsid w:val="004E2977"/>
    <w:rsid w:val="004E2E0B"/>
    <w:rsid w:val="00510E06"/>
    <w:rsid w:val="0052790D"/>
    <w:rsid w:val="00542D00"/>
    <w:rsid w:val="00556FC6"/>
    <w:rsid w:val="00592734"/>
    <w:rsid w:val="005970DE"/>
    <w:rsid w:val="00597783"/>
    <w:rsid w:val="005D108D"/>
    <w:rsid w:val="005D2DBD"/>
    <w:rsid w:val="005F20AC"/>
    <w:rsid w:val="00631209"/>
    <w:rsid w:val="006478E4"/>
    <w:rsid w:val="006549BE"/>
    <w:rsid w:val="00660BBD"/>
    <w:rsid w:val="0066770D"/>
    <w:rsid w:val="00670CB2"/>
    <w:rsid w:val="00676551"/>
    <w:rsid w:val="00683E13"/>
    <w:rsid w:val="0069123A"/>
    <w:rsid w:val="006C7B0A"/>
    <w:rsid w:val="00722986"/>
    <w:rsid w:val="00735904"/>
    <w:rsid w:val="0074577A"/>
    <w:rsid w:val="00753FBE"/>
    <w:rsid w:val="0076049D"/>
    <w:rsid w:val="00775076"/>
    <w:rsid w:val="0078591A"/>
    <w:rsid w:val="0079749A"/>
    <w:rsid w:val="007A6BB7"/>
    <w:rsid w:val="007B1209"/>
    <w:rsid w:val="007E2F03"/>
    <w:rsid w:val="007E6075"/>
    <w:rsid w:val="00803D32"/>
    <w:rsid w:val="008057EC"/>
    <w:rsid w:val="008174FE"/>
    <w:rsid w:val="00820613"/>
    <w:rsid w:val="00837145"/>
    <w:rsid w:val="00845370"/>
    <w:rsid w:val="00863EE7"/>
    <w:rsid w:val="008C1D04"/>
    <w:rsid w:val="008D4327"/>
    <w:rsid w:val="008F5D8A"/>
    <w:rsid w:val="00912294"/>
    <w:rsid w:val="00912576"/>
    <w:rsid w:val="00920951"/>
    <w:rsid w:val="00922734"/>
    <w:rsid w:val="00924EE6"/>
    <w:rsid w:val="00956E7A"/>
    <w:rsid w:val="009872E8"/>
    <w:rsid w:val="009C2871"/>
    <w:rsid w:val="009D10CF"/>
    <w:rsid w:val="009D705F"/>
    <w:rsid w:val="009E0B38"/>
    <w:rsid w:val="00A21A4D"/>
    <w:rsid w:val="00A23955"/>
    <w:rsid w:val="00A23ED6"/>
    <w:rsid w:val="00A24D4F"/>
    <w:rsid w:val="00A51BC3"/>
    <w:rsid w:val="00A532D8"/>
    <w:rsid w:val="00A662F1"/>
    <w:rsid w:val="00A90166"/>
    <w:rsid w:val="00A943E1"/>
    <w:rsid w:val="00AA35AA"/>
    <w:rsid w:val="00AA427D"/>
    <w:rsid w:val="00AB0072"/>
    <w:rsid w:val="00AB6EAF"/>
    <w:rsid w:val="00AD5DC5"/>
    <w:rsid w:val="00AE3CDA"/>
    <w:rsid w:val="00B0264E"/>
    <w:rsid w:val="00B05095"/>
    <w:rsid w:val="00B124A2"/>
    <w:rsid w:val="00B128BC"/>
    <w:rsid w:val="00B21BE0"/>
    <w:rsid w:val="00B42448"/>
    <w:rsid w:val="00B4636A"/>
    <w:rsid w:val="00B53256"/>
    <w:rsid w:val="00B65CBB"/>
    <w:rsid w:val="00B73A2A"/>
    <w:rsid w:val="00B82D31"/>
    <w:rsid w:val="00B928B9"/>
    <w:rsid w:val="00BC60B1"/>
    <w:rsid w:val="00BD0C5F"/>
    <w:rsid w:val="00BD595D"/>
    <w:rsid w:val="00C04CB9"/>
    <w:rsid w:val="00C10BE9"/>
    <w:rsid w:val="00C164B1"/>
    <w:rsid w:val="00C27B27"/>
    <w:rsid w:val="00C348BB"/>
    <w:rsid w:val="00C504A8"/>
    <w:rsid w:val="00C63961"/>
    <w:rsid w:val="00C8013C"/>
    <w:rsid w:val="00C87210"/>
    <w:rsid w:val="00C92A6D"/>
    <w:rsid w:val="00CA6458"/>
    <w:rsid w:val="00CC43FA"/>
    <w:rsid w:val="00CD7CB6"/>
    <w:rsid w:val="00CF0B6F"/>
    <w:rsid w:val="00CF5EAF"/>
    <w:rsid w:val="00D04FD6"/>
    <w:rsid w:val="00D24CB2"/>
    <w:rsid w:val="00D25005"/>
    <w:rsid w:val="00D35AE2"/>
    <w:rsid w:val="00D475F6"/>
    <w:rsid w:val="00D602BB"/>
    <w:rsid w:val="00D60D4A"/>
    <w:rsid w:val="00D64C4F"/>
    <w:rsid w:val="00D93D3A"/>
    <w:rsid w:val="00DB3FBE"/>
    <w:rsid w:val="00DC1CD2"/>
    <w:rsid w:val="00DC30BC"/>
    <w:rsid w:val="00DC5A2B"/>
    <w:rsid w:val="00DE60DA"/>
    <w:rsid w:val="00E20E52"/>
    <w:rsid w:val="00E374CA"/>
    <w:rsid w:val="00E44B20"/>
    <w:rsid w:val="00E65A16"/>
    <w:rsid w:val="00E737EC"/>
    <w:rsid w:val="00E74750"/>
    <w:rsid w:val="00EB7F2E"/>
    <w:rsid w:val="00EF3C77"/>
    <w:rsid w:val="00F3476E"/>
    <w:rsid w:val="00F34780"/>
    <w:rsid w:val="00F35470"/>
    <w:rsid w:val="00F416CF"/>
    <w:rsid w:val="00F6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0F0D4-B898-4593-91A9-CBAC08C9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CharCharCharCharChar">
    <w:name w:val="Char Char Char Char Char Char Char Char Char"/>
    <w:basedOn w:val="Normal"/>
    <w:autoRedefine/>
    <w:rsid w:val="00486D6E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93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D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D3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04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www.ncbi.nlm.nih.gov/Structure/cdd/wrpsb.cgi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microsoft.com/office/2007/relationships/hdphoto" Target="media/hdphoto1.wdp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9</TotalTime>
  <Pages>5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181</cp:revision>
  <dcterms:created xsi:type="dcterms:W3CDTF">2015-06-05T01:07:00Z</dcterms:created>
  <dcterms:modified xsi:type="dcterms:W3CDTF">2016-02-24T06:41:00Z</dcterms:modified>
</cp:coreProperties>
</file>